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3B717" w14:textId="377E6842" w:rsidR="000A5F3B" w:rsidRPr="00447359" w:rsidRDefault="000A5F3B" w:rsidP="005D15D5">
      <w:pPr>
        <w:spacing w:line="480" w:lineRule="auto"/>
        <w:contextualSpacing/>
        <w:rPr>
          <w:rFonts w:ascii="Times New Roman" w:hAnsi="Times New Roman"/>
          <w:b/>
          <w:sz w:val="24"/>
        </w:rPr>
      </w:pPr>
      <w:r w:rsidRPr="00447359">
        <w:rPr>
          <w:rFonts w:ascii="Times New Roman" w:hAnsi="Times New Roman"/>
          <w:b/>
          <w:sz w:val="24"/>
        </w:rPr>
        <w:t>Supplementary information</w:t>
      </w:r>
    </w:p>
    <w:p w14:paraId="5D44B81B" w14:textId="20E7B520" w:rsidR="00F552F1" w:rsidRPr="00447359" w:rsidRDefault="00F552F1" w:rsidP="00F552F1">
      <w:pPr>
        <w:spacing w:line="480" w:lineRule="auto"/>
        <w:contextualSpacing/>
        <w:rPr>
          <w:rFonts w:ascii="Times New Roman" w:hAnsi="Times New Roman"/>
          <w:b/>
          <w:sz w:val="24"/>
          <w:szCs w:val="24"/>
        </w:rPr>
      </w:pPr>
      <w:r w:rsidRPr="00447359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  <w:r w:rsidRPr="00447359">
        <w:rPr>
          <w:rFonts w:ascii="Times New Roman" w:hAnsi="Times New Roman"/>
          <w:b/>
          <w:bCs/>
          <w:sz w:val="24"/>
          <w:szCs w:val="24"/>
        </w:rPr>
        <w:t xml:space="preserve">The protein expression of Nrf2 in HSC-3, Ca9-22, OSC-20 and HOC-313 cells under normal conditions. </w:t>
      </w:r>
    </w:p>
    <w:p w14:paraId="52578056" w14:textId="38FF42E3" w:rsidR="00F552F1" w:rsidRPr="00447359" w:rsidRDefault="00F552F1" w:rsidP="00F552F1">
      <w:pPr>
        <w:spacing w:line="480" w:lineRule="auto"/>
        <w:contextualSpacing/>
        <w:rPr>
          <w:rFonts w:ascii="Times New Roman" w:hAnsi="Times New Roman"/>
          <w:bCs/>
          <w:sz w:val="24"/>
        </w:rPr>
      </w:pPr>
      <w:r w:rsidRPr="00447359">
        <w:rPr>
          <w:rFonts w:ascii="Times New Roman" w:hAnsi="Times New Roman"/>
          <w:bCs/>
          <w:sz w:val="24"/>
        </w:rPr>
        <w:t xml:space="preserve">Whole-cell protein was prepared, and the expression of Nrf2 was examined via Western blotting.  </w:t>
      </w:r>
    </w:p>
    <w:p w14:paraId="32E91BD7" w14:textId="77777777" w:rsidR="00F552F1" w:rsidRPr="00447359" w:rsidRDefault="00F552F1" w:rsidP="005D15D5">
      <w:pPr>
        <w:spacing w:line="480" w:lineRule="auto"/>
        <w:contextualSpacing/>
        <w:rPr>
          <w:rFonts w:ascii="Times New Roman" w:hAnsi="Times New Roman"/>
          <w:b/>
          <w:sz w:val="24"/>
        </w:rPr>
      </w:pPr>
    </w:p>
    <w:p w14:paraId="2C104C12" w14:textId="47CD0E17" w:rsidR="00AF7608" w:rsidRPr="00447359" w:rsidRDefault="008964C0" w:rsidP="005D15D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47359">
        <w:rPr>
          <w:rFonts w:ascii="Times New Roman" w:hAnsi="Times New Roman" w:cs="Times New Roman"/>
          <w:b/>
          <w:sz w:val="24"/>
          <w:szCs w:val="24"/>
        </w:rPr>
        <w:t>Supplementary Figure S</w:t>
      </w:r>
      <w:r w:rsidR="00F552F1" w:rsidRPr="00447359">
        <w:rPr>
          <w:rFonts w:ascii="Times New Roman" w:hAnsi="Times New Roman" w:cs="Times New Roman"/>
          <w:b/>
          <w:sz w:val="24"/>
          <w:szCs w:val="24"/>
        </w:rPr>
        <w:t>2</w:t>
      </w:r>
      <w:r w:rsidRPr="00447359">
        <w:rPr>
          <w:rFonts w:ascii="Times New Roman" w:hAnsi="Times New Roman" w:cs="Times New Roman"/>
          <w:b/>
          <w:sz w:val="24"/>
          <w:szCs w:val="24"/>
        </w:rPr>
        <w:t>.</w:t>
      </w:r>
      <w:r w:rsidR="003A3EFC" w:rsidRPr="00447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2D50" w:rsidRPr="00447359">
        <w:rPr>
          <w:rFonts w:ascii="Times New Roman" w:hAnsi="Times New Roman" w:cs="Times New Roman"/>
          <w:b/>
          <w:sz w:val="24"/>
          <w:szCs w:val="24"/>
        </w:rPr>
        <w:t xml:space="preserve">Transfection with small interfering RNA (siRNA) </w:t>
      </w:r>
      <w:r w:rsidR="00497D07" w:rsidRPr="00447359">
        <w:rPr>
          <w:rFonts w:ascii="Times New Roman" w:hAnsi="Times New Roman" w:cs="Times New Roman"/>
          <w:b/>
          <w:iCs/>
          <w:sz w:val="24"/>
          <w:szCs w:val="24"/>
        </w:rPr>
        <w:t>against</w:t>
      </w:r>
      <w:r w:rsidR="00497D07" w:rsidRPr="004473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62D50" w:rsidRPr="00447359">
        <w:rPr>
          <w:rFonts w:ascii="Times New Roman" w:hAnsi="Times New Roman" w:cs="Times New Roman"/>
          <w:b/>
          <w:sz w:val="24"/>
          <w:szCs w:val="24"/>
        </w:rPr>
        <w:t>Nrf2 has no effect on cell proliferation</w:t>
      </w:r>
      <w:r w:rsidR="00D62D50" w:rsidRPr="00447359">
        <w:rPr>
          <w:rFonts w:ascii="Times New Roman" w:hAnsi="Times New Roman" w:cs="Times New Roman"/>
          <w:b/>
          <w:iCs/>
          <w:sz w:val="24"/>
          <w:szCs w:val="24"/>
        </w:rPr>
        <w:t>.</w:t>
      </w:r>
    </w:p>
    <w:p w14:paraId="08431892" w14:textId="65D34C76" w:rsidR="006A4969" w:rsidRPr="00447359" w:rsidRDefault="006A4969" w:rsidP="005D15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47359">
        <w:rPr>
          <w:rFonts w:ascii="Times New Roman" w:hAnsi="Times New Roman" w:cs="Times New Roman"/>
          <w:sz w:val="24"/>
          <w:szCs w:val="24"/>
        </w:rPr>
        <w:t>(A) SAS</w:t>
      </w:r>
      <w:r w:rsidR="001C3DD5" w:rsidRPr="00447359">
        <w:rPr>
          <w:rFonts w:ascii="Times New Roman" w:hAnsi="Times New Roman" w:cs="Times New Roman"/>
          <w:sz w:val="24"/>
          <w:szCs w:val="24"/>
        </w:rPr>
        <w:t>-</w:t>
      </w:r>
      <w:r w:rsidRPr="00447359">
        <w:rPr>
          <w:rFonts w:ascii="Times New Roman" w:hAnsi="Times New Roman" w:cs="Times New Roman"/>
          <w:sz w:val="24"/>
          <w:szCs w:val="24"/>
        </w:rPr>
        <w:t>WT cells. (B) SAS-R cells. (C) HSC</w:t>
      </w:r>
      <w:r w:rsidR="008A2D93" w:rsidRPr="00447359">
        <w:rPr>
          <w:rFonts w:ascii="Times New Roman" w:hAnsi="Times New Roman" w:cs="Times New Roman"/>
          <w:sz w:val="24"/>
          <w:szCs w:val="24"/>
        </w:rPr>
        <w:t>-</w:t>
      </w:r>
      <w:r w:rsidRPr="00447359">
        <w:rPr>
          <w:rFonts w:ascii="Times New Roman" w:hAnsi="Times New Roman" w:cs="Times New Roman"/>
          <w:sz w:val="24"/>
          <w:szCs w:val="24"/>
        </w:rPr>
        <w:t>2-WT cells. (D) HSC</w:t>
      </w:r>
      <w:r w:rsidR="008A2D93" w:rsidRPr="00447359">
        <w:rPr>
          <w:rFonts w:ascii="Times New Roman" w:hAnsi="Times New Roman" w:cs="Times New Roman"/>
          <w:sz w:val="24"/>
          <w:szCs w:val="24"/>
        </w:rPr>
        <w:t>-</w:t>
      </w:r>
      <w:r w:rsidRPr="00447359">
        <w:rPr>
          <w:rFonts w:ascii="Times New Roman" w:hAnsi="Times New Roman" w:cs="Times New Roman"/>
          <w:sz w:val="24"/>
          <w:szCs w:val="24"/>
        </w:rPr>
        <w:t>2-R cells</w:t>
      </w:r>
      <w:r w:rsidR="00497D07" w:rsidRPr="00447359">
        <w:rPr>
          <w:rFonts w:ascii="Times New Roman" w:hAnsi="Times New Roman" w:cs="Times New Roman"/>
          <w:sz w:val="24"/>
          <w:szCs w:val="24"/>
        </w:rPr>
        <w:t xml:space="preserve">. </w:t>
      </w:r>
      <w:r w:rsidRPr="00447359">
        <w:rPr>
          <w:rFonts w:ascii="Times New Roman" w:hAnsi="Times New Roman" w:cs="Times New Roman"/>
          <w:sz w:val="24"/>
          <w:szCs w:val="24"/>
        </w:rPr>
        <w:t xml:space="preserve">The degree of cell proliferation was monitored for </w:t>
      </w:r>
      <w:r w:rsidR="00497D07" w:rsidRPr="00447359">
        <w:rPr>
          <w:rFonts w:ascii="Times New Roman" w:hAnsi="Times New Roman" w:cs="Times New Roman"/>
          <w:sz w:val="24"/>
          <w:szCs w:val="24"/>
        </w:rPr>
        <w:t xml:space="preserve">4 </w:t>
      </w:r>
      <w:r w:rsidRPr="00447359">
        <w:rPr>
          <w:rFonts w:ascii="Times New Roman" w:hAnsi="Times New Roman" w:cs="Times New Roman"/>
          <w:sz w:val="24"/>
          <w:szCs w:val="24"/>
        </w:rPr>
        <w:t xml:space="preserve">days using Cell Counting Kit-8 after </w:t>
      </w:r>
      <w:r w:rsidR="00497D07" w:rsidRPr="00447359">
        <w:rPr>
          <w:rFonts w:ascii="Times New Roman" w:hAnsi="Times New Roman" w:cs="Times New Roman"/>
          <w:sz w:val="24"/>
          <w:szCs w:val="24"/>
        </w:rPr>
        <w:t xml:space="preserve">siRNA </w:t>
      </w:r>
      <w:r w:rsidRPr="00447359">
        <w:rPr>
          <w:rFonts w:ascii="Times New Roman" w:hAnsi="Times New Roman" w:cs="Times New Roman"/>
          <w:sz w:val="24"/>
          <w:szCs w:val="24"/>
        </w:rPr>
        <w:t xml:space="preserve">transfection. The results are </w:t>
      </w:r>
      <w:r w:rsidR="00497D07" w:rsidRPr="00447359">
        <w:rPr>
          <w:rFonts w:ascii="Times New Roman" w:hAnsi="Times New Roman" w:cs="Times New Roman"/>
          <w:sz w:val="24"/>
          <w:szCs w:val="24"/>
        </w:rPr>
        <w:t xml:space="preserve">presented </w:t>
      </w:r>
      <w:r w:rsidRPr="00447359">
        <w:rPr>
          <w:rFonts w:ascii="Times New Roman" w:hAnsi="Times New Roman" w:cs="Times New Roman"/>
          <w:sz w:val="24"/>
          <w:szCs w:val="24"/>
        </w:rPr>
        <w:t xml:space="preserve">as the </w:t>
      </w:r>
      <w:r w:rsidR="00497D07" w:rsidRPr="00447359">
        <w:rPr>
          <w:rFonts w:ascii="Times New Roman" w:hAnsi="Times New Roman" w:cs="Times New Roman"/>
          <w:sz w:val="24"/>
          <w:szCs w:val="24"/>
        </w:rPr>
        <w:t xml:space="preserve">mean </w:t>
      </w:r>
      <w:r w:rsidRPr="00447359">
        <w:rPr>
          <w:rFonts w:ascii="Times New Roman" w:hAnsi="Times New Roman" w:cs="Times New Roman"/>
          <w:sz w:val="24"/>
          <w:szCs w:val="24"/>
        </w:rPr>
        <w:t>± SD of three independent experiments. *</w:t>
      </w:r>
      <w:r w:rsidRPr="00447359">
        <w:rPr>
          <w:rFonts w:ascii="Times New Roman" w:hAnsi="Times New Roman" w:cs="Times New Roman"/>
          <w:i/>
          <w:sz w:val="24"/>
          <w:szCs w:val="24"/>
        </w:rPr>
        <w:t>P</w:t>
      </w:r>
      <w:r w:rsidRPr="00447359">
        <w:rPr>
          <w:rFonts w:ascii="Times New Roman" w:hAnsi="Times New Roman" w:cs="Times New Roman"/>
          <w:sz w:val="24"/>
          <w:szCs w:val="24"/>
        </w:rPr>
        <w:t xml:space="preserve"> &lt;</w:t>
      </w:r>
      <w:r w:rsidR="00497D07" w:rsidRPr="00447359">
        <w:rPr>
          <w:rFonts w:ascii="Times New Roman" w:hAnsi="Times New Roman" w:cs="Times New Roman"/>
          <w:sz w:val="24"/>
          <w:szCs w:val="24"/>
        </w:rPr>
        <w:t xml:space="preserve"> </w:t>
      </w:r>
      <w:r w:rsidRPr="00447359">
        <w:rPr>
          <w:rFonts w:ascii="Times New Roman" w:hAnsi="Times New Roman" w:cs="Times New Roman"/>
          <w:sz w:val="24"/>
          <w:szCs w:val="24"/>
        </w:rPr>
        <w:t>0.05 and **</w:t>
      </w:r>
      <w:r w:rsidRPr="00447359">
        <w:rPr>
          <w:rFonts w:ascii="Times New Roman" w:hAnsi="Times New Roman" w:cs="Times New Roman"/>
          <w:i/>
          <w:sz w:val="24"/>
          <w:szCs w:val="24"/>
        </w:rPr>
        <w:t>P</w:t>
      </w:r>
      <w:r w:rsidRPr="00447359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1968F86D" w14:textId="77777777" w:rsidR="00DA5F99" w:rsidRPr="00447359" w:rsidRDefault="00DA5F99" w:rsidP="005D15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8B4971C" w14:textId="0E3B9FCD" w:rsidR="001043F2" w:rsidRPr="00447359" w:rsidRDefault="00AF7608" w:rsidP="005D15D5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447359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7C2870" w:rsidRPr="00447359">
        <w:rPr>
          <w:rFonts w:ascii="Times New Roman" w:hAnsi="Times New Roman" w:cs="Times New Roman"/>
          <w:b/>
          <w:sz w:val="24"/>
          <w:szCs w:val="24"/>
        </w:rPr>
        <w:t>S</w:t>
      </w:r>
      <w:r w:rsidR="004225A7" w:rsidRPr="00447359">
        <w:rPr>
          <w:rFonts w:ascii="Times New Roman" w:hAnsi="Times New Roman" w:cs="Times New Roman"/>
          <w:b/>
          <w:sz w:val="24"/>
          <w:szCs w:val="24"/>
        </w:rPr>
        <w:t>3</w:t>
      </w:r>
      <w:r w:rsidRPr="004473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043F2" w:rsidRPr="00447359">
        <w:rPr>
          <w:rFonts w:ascii="Times New Roman" w:hAnsi="Times New Roman" w:cs="Times New Roman"/>
          <w:b/>
          <w:sz w:val="24"/>
          <w:szCs w:val="24"/>
        </w:rPr>
        <w:t>Immunohistochemical staining of phosphorylated Nrf2 in adjacent normal</w:t>
      </w:r>
      <w:r w:rsidR="008964C0" w:rsidRPr="00447359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497D07" w:rsidRPr="00447359">
        <w:rPr>
          <w:rFonts w:ascii="Times New Roman" w:hAnsi="Times New Roman" w:cs="Times New Roman"/>
          <w:b/>
          <w:sz w:val="24"/>
          <w:szCs w:val="24"/>
        </w:rPr>
        <w:t xml:space="preserve">dysplastic, </w:t>
      </w:r>
      <w:r w:rsidR="008964C0" w:rsidRPr="00447359">
        <w:rPr>
          <w:rFonts w:ascii="Times New Roman" w:hAnsi="Times New Roman" w:cs="Times New Roman"/>
          <w:b/>
          <w:sz w:val="24"/>
          <w:szCs w:val="24"/>
        </w:rPr>
        <w:t>and</w:t>
      </w:r>
      <w:r w:rsidR="001043F2" w:rsidRPr="00447359">
        <w:rPr>
          <w:rFonts w:ascii="Times New Roman" w:hAnsi="Times New Roman" w:cs="Times New Roman"/>
          <w:b/>
          <w:sz w:val="24"/>
          <w:szCs w:val="24"/>
        </w:rPr>
        <w:t xml:space="preserve"> oral cancer sections</w:t>
      </w:r>
      <w:r w:rsidR="008964C0" w:rsidRPr="00447359">
        <w:rPr>
          <w:rFonts w:ascii="Times New Roman" w:hAnsi="Times New Roman" w:cs="Times New Roman"/>
          <w:b/>
          <w:sz w:val="24"/>
          <w:szCs w:val="24"/>
        </w:rPr>
        <w:t>.</w:t>
      </w:r>
    </w:p>
    <w:p w14:paraId="79F4AE07" w14:textId="5931BDB2" w:rsidR="004225A7" w:rsidRPr="00447359" w:rsidRDefault="001043F2" w:rsidP="005D15D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47359">
        <w:rPr>
          <w:rFonts w:ascii="Times New Roman" w:hAnsi="Times New Roman" w:cs="Times New Roman"/>
          <w:sz w:val="24"/>
          <w:szCs w:val="24"/>
        </w:rPr>
        <w:t xml:space="preserve">(A) Normal oral tissue. (B) Oral dysplasia. </w:t>
      </w:r>
      <w:r w:rsidR="008964C0" w:rsidRPr="00447359">
        <w:rPr>
          <w:rFonts w:ascii="Times New Roman" w:hAnsi="Times New Roman" w:cs="Times New Roman"/>
          <w:sz w:val="24"/>
          <w:szCs w:val="24"/>
        </w:rPr>
        <w:t xml:space="preserve">(C) Oral squamous cell carcinoma. </w:t>
      </w:r>
      <w:r w:rsidRPr="00447359">
        <w:rPr>
          <w:rFonts w:ascii="Times New Roman" w:hAnsi="Times New Roman" w:cs="Times New Roman"/>
          <w:sz w:val="24"/>
          <w:szCs w:val="24"/>
        </w:rPr>
        <w:t>Original magni</w:t>
      </w:r>
      <w:r w:rsidR="001E7425" w:rsidRPr="00447359">
        <w:rPr>
          <w:rFonts w:ascii="Times New Roman" w:hAnsi="Times New Roman" w:cs="Times New Roman"/>
          <w:sz w:val="24"/>
          <w:szCs w:val="24"/>
        </w:rPr>
        <w:t xml:space="preserve">fication, ×200; </w:t>
      </w:r>
      <w:r w:rsidR="00497D07" w:rsidRPr="00447359">
        <w:rPr>
          <w:rFonts w:ascii="Times New Roman" w:hAnsi="Times New Roman" w:cs="Times New Roman"/>
          <w:sz w:val="24"/>
          <w:szCs w:val="24"/>
        </w:rPr>
        <w:t>bar</w:t>
      </w:r>
      <w:r w:rsidRPr="00447359">
        <w:rPr>
          <w:rFonts w:ascii="Times New Roman" w:hAnsi="Times New Roman" w:cs="Times New Roman"/>
          <w:sz w:val="24"/>
          <w:szCs w:val="24"/>
        </w:rPr>
        <w:t>, 50 µm.</w:t>
      </w:r>
    </w:p>
    <w:sectPr w:rsidR="004225A7" w:rsidRPr="00447359" w:rsidSect="00F52F27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0CBAC" w14:textId="77777777" w:rsidR="00962976" w:rsidRDefault="00962976">
      <w:r>
        <w:separator/>
      </w:r>
    </w:p>
  </w:endnote>
  <w:endnote w:type="continuationSeparator" w:id="0">
    <w:p w14:paraId="29127F56" w14:textId="77777777" w:rsidR="00962976" w:rsidRDefault="00962976">
      <w:r>
        <w:continuationSeparator/>
      </w:r>
    </w:p>
  </w:endnote>
  <w:endnote w:type="continuationNotice" w:id="1">
    <w:p w14:paraId="6DCEB6A7" w14:textId="77777777" w:rsidR="00962976" w:rsidRDefault="0096297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70188708"/>
      <w:docPartObj>
        <w:docPartGallery w:val="Page Numbers (Bottom of Page)"/>
        <w:docPartUnique/>
      </w:docPartObj>
    </w:sdtPr>
    <w:sdtEndPr/>
    <w:sdtContent>
      <w:p w14:paraId="297EE64D" w14:textId="77777777" w:rsidR="003B4797" w:rsidRDefault="003B4797">
        <w:pPr>
          <w:pStyle w:val="a7"/>
          <w:jc w:val="center"/>
        </w:pPr>
        <w:r w:rsidRPr="007E552A">
          <w:fldChar w:fldCharType="begin"/>
        </w:r>
        <w:r>
          <w:instrText>PAGE   \* MERGEFORMAT</w:instrText>
        </w:r>
        <w:r w:rsidRPr="007E552A">
          <w:fldChar w:fldCharType="separate"/>
        </w:r>
        <w:r w:rsidR="005D15D5" w:rsidRPr="005D15D5">
          <w:rPr>
            <w:noProof/>
            <w:lang w:val="ja-JP"/>
          </w:rPr>
          <w:t>1</w:t>
        </w:r>
        <w:r w:rsidRPr="007E552A">
          <w:rPr>
            <w:lang w:val="ja-JP"/>
          </w:rPr>
          <w:fldChar w:fldCharType="end"/>
        </w:r>
      </w:p>
    </w:sdtContent>
  </w:sdt>
  <w:p w14:paraId="0455CF33" w14:textId="77777777" w:rsidR="003B4797" w:rsidRDefault="003B479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097C6" w14:textId="77777777" w:rsidR="00962976" w:rsidRDefault="00962976">
      <w:r>
        <w:separator/>
      </w:r>
    </w:p>
  </w:footnote>
  <w:footnote w:type="continuationSeparator" w:id="0">
    <w:p w14:paraId="256F937D" w14:textId="77777777" w:rsidR="00962976" w:rsidRDefault="00962976">
      <w:r>
        <w:continuationSeparator/>
      </w:r>
    </w:p>
  </w:footnote>
  <w:footnote w:type="continuationNotice" w:id="1">
    <w:p w14:paraId="16141D55" w14:textId="77777777" w:rsidR="00962976" w:rsidRDefault="0096297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3624E6" w14:textId="77777777" w:rsidR="005D15D5" w:rsidRDefault="005D15D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621B9"/>
    <w:multiLevelType w:val="hybridMultilevel"/>
    <w:tmpl w:val="F49A51A8"/>
    <w:lvl w:ilvl="0" w:tplc="06EE305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0205F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04F70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5AFB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7AEED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8D39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7A721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44CE54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534EC8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CB3A0A"/>
    <w:multiLevelType w:val="hybridMultilevel"/>
    <w:tmpl w:val="EEEA4106"/>
    <w:lvl w:ilvl="0" w:tplc="83E8F68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3907DBC"/>
    <w:multiLevelType w:val="multilevel"/>
    <w:tmpl w:val="C938F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268433F"/>
    <w:multiLevelType w:val="hybridMultilevel"/>
    <w:tmpl w:val="ED2AEA8E"/>
    <w:lvl w:ilvl="0" w:tplc="10F4CAC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41D3D49"/>
    <w:multiLevelType w:val="hybridMultilevel"/>
    <w:tmpl w:val="CA9C5F8C"/>
    <w:lvl w:ilvl="0" w:tplc="F00C9F3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01ED0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B1613A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90E7B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BB47BF6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D4D5E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FA8F68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02861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984FA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8817AF"/>
    <w:multiLevelType w:val="hybridMultilevel"/>
    <w:tmpl w:val="A120D806"/>
    <w:lvl w:ilvl="0" w:tplc="D306242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E4334E4"/>
    <w:multiLevelType w:val="hybridMultilevel"/>
    <w:tmpl w:val="95E4CE5A"/>
    <w:lvl w:ilvl="0" w:tplc="EB607D84">
      <w:start w:val="1"/>
      <w:numFmt w:val="upperLetter"/>
      <w:lvlText w:val="(%1)"/>
      <w:lvlJc w:val="left"/>
      <w:pPr>
        <w:ind w:left="440" w:hanging="4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0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boratory Investigation copy&lt;/Style&gt;&lt;LeftDelim&gt;{&lt;/LeftDelim&gt;&lt;RightDelim&gt;}&lt;/RightDelim&gt;&lt;FontName&gt;Time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tzzsswdvawdftetppwpf29rev0s5fr0f5fz&quot;&gt;My EndNote Library-Converted&lt;record-ids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/record-ids&gt;&lt;/item&gt;&lt;/Libraries&gt;"/>
  </w:docVars>
  <w:rsids>
    <w:rsidRoot w:val="00AF7608"/>
    <w:rsid w:val="00000AEA"/>
    <w:rsid w:val="00005970"/>
    <w:rsid w:val="00005EFE"/>
    <w:rsid w:val="00005FBD"/>
    <w:rsid w:val="00010452"/>
    <w:rsid w:val="000108C0"/>
    <w:rsid w:val="00013848"/>
    <w:rsid w:val="00013907"/>
    <w:rsid w:val="000168E7"/>
    <w:rsid w:val="000176CB"/>
    <w:rsid w:val="000216DE"/>
    <w:rsid w:val="00024C28"/>
    <w:rsid w:val="00026196"/>
    <w:rsid w:val="00026BAB"/>
    <w:rsid w:val="000302E0"/>
    <w:rsid w:val="0003300D"/>
    <w:rsid w:val="00033C98"/>
    <w:rsid w:val="000343FB"/>
    <w:rsid w:val="00034C4E"/>
    <w:rsid w:val="0003671E"/>
    <w:rsid w:val="00040857"/>
    <w:rsid w:val="000429FB"/>
    <w:rsid w:val="00042DDA"/>
    <w:rsid w:val="00043F95"/>
    <w:rsid w:val="000452F2"/>
    <w:rsid w:val="00046DAC"/>
    <w:rsid w:val="0005066A"/>
    <w:rsid w:val="00052D6F"/>
    <w:rsid w:val="00054323"/>
    <w:rsid w:val="00054834"/>
    <w:rsid w:val="0005595F"/>
    <w:rsid w:val="000605E0"/>
    <w:rsid w:val="00062B28"/>
    <w:rsid w:val="00064669"/>
    <w:rsid w:val="000661BA"/>
    <w:rsid w:val="000703F7"/>
    <w:rsid w:val="00071262"/>
    <w:rsid w:val="00073A8E"/>
    <w:rsid w:val="0008142C"/>
    <w:rsid w:val="000817B0"/>
    <w:rsid w:val="000847C4"/>
    <w:rsid w:val="00084ECE"/>
    <w:rsid w:val="00087D28"/>
    <w:rsid w:val="0009453E"/>
    <w:rsid w:val="00094841"/>
    <w:rsid w:val="00094D55"/>
    <w:rsid w:val="00095CF3"/>
    <w:rsid w:val="000963BD"/>
    <w:rsid w:val="00096FA6"/>
    <w:rsid w:val="00097554"/>
    <w:rsid w:val="000978F6"/>
    <w:rsid w:val="000A1626"/>
    <w:rsid w:val="000A1F89"/>
    <w:rsid w:val="000A2246"/>
    <w:rsid w:val="000A5F3B"/>
    <w:rsid w:val="000A66A4"/>
    <w:rsid w:val="000A6AF1"/>
    <w:rsid w:val="000B1BC0"/>
    <w:rsid w:val="000B419F"/>
    <w:rsid w:val="000B4C1C"/>
    <w:rsid w:val="000B6613"/>
    <w:rsid w:val="000B779E"/>
    <w:rsid w:val="000C1ED5"/>
    <w:rsid w:val="000C1F73"/>
    <w:rsid w:val="000C2200"/>
    <w:rsid w:val="000C261E"/>
    <w:rsid w:val="000C2BF0"/>
    <w:rsid w:val="000C7C71"/>
    <w:rsid w:val="000D18E2"/>
    <w:rsid w:val="000D4369"/>
    <w:rsid w:val="000D4C48"/>
    <w:rsid w:val="000E365E"/>
    <w:rsid w:val="000E4F48"/>
    <w:rsid w:val="000E6DDF"/>
    <w:rsid w:val="000E7C04"/>
    <w:rsid w:val="000F0398"/>
    <w:rsid w:val="000F150F"/>
    <w:rsid w:val="000F2386"/>
    <w:rsid w:val="000F418F"/>
    <w:rsid w:val="000F4DB7"/>
    <w:rsid w:val="000F5AB2"/>
    <w:rsid w:val="000F6653"/>
    <w:rsid w:val="000F7D65"/>
    <w:rsid w:val="000F7F98"/>
    <w:rsid w:val="0010154E"/>
    <w:rsid w:val="001015E8"/>
    <w:rsid w:val="00102B77"/>
    <w:rsid w:val="00103035"/>
    <w:rsid w:val="001030AB"/>
    <w:rsid w:val="00103457"/>
    <w:rsid w:val="001043F2"/>
    <w:rsid w:val="00106010"/>
    <w:rsid w:val="0010724B"/>
    <w:rsid w:val="00110AAF"/>
    <w:rsid w:val="00111416"/>
    <w:rsid w:val="001129A0"/>
    <w:rsid w:val="00113E81"/>
    <w:rsid w:val="00115096"/>
    <w:rsid w:val="00116743"/>
    <w:rsid w:val="00122150"/>
    <w:rsid w:val="00127BC5"/>
    <w:rsid w:val="00130EE6"/>
    <w:rsid w:val="0013365A"/>
    <w:rsid w:val="00133FA9"/>
    <w:rsid w:val="00135D92"/>
    <w:rsid w:val="001370D2"/>
    <w:rsid w:val="00140AFB"/>
    <w:rsid w:val="00142313"/>
    <w:rsid w:val="00147EE0"/>
    <w:rsid w:val="001500A7"/>
    <w:rsid w:val="0015128F"/>
    <w:rsid w:val="0015170E"/>
    <w:rsid w:val="0015332B"/>
    <w:rsid w:val="00153DE7"/>
    <w:rsid w:val="001542FC"/>
    <w:rsid w:val="00157086"/>
    <w:rsid w:val="00157371"/>
    <w:rsid w:val="0015769D"/>
    <w:rsid w:val="001606CC"/>
    <w:rsid w:val="0016089E"/>
    <w:rsid w:val="00161589"/>
    <w:rsid w:val="00166A1E"/>
    <w:rsid w:val="00170720"/>
    <w:rsid w:val="00171088"/>
    <w:rsid w:val="00171AAF"/>
    <w:rsid w:val="001752B1"/>
    <w:rsid w:val="00175527"/>
    <w:rsid w:val="00175CD7"/>
    <w:rsid w:val="00176841"/>
    <w:rsid w:val="00176D6B"/>
    <w:rsid w:val="00180B83"/>
    <w:rsid w:val="0018311E"/>
    <w:rsid w:val="0018322E"/>
    <w:rsid w:val="001842E7"/>
    <w:rsid w:val="001849C4"/>
    <w:rsid w:val="001868AB"/>
    <w:rsid w:val="00190A17"/>
    <w:rsid w:val="0019166C"/>
    <w:rsid w:val="00194CB9"/>
    <w:rsid w:val="001A025C"/>
    <w:rsid w:val="001A142A"/>
    <w:rsid w:val="001B121D"/>
    <w:rsid w:val="001B3F47"/>
    <w:rsid w:val="001B41A8"/>
    <w:rsid w:val="001B492E"/>
    <w:rsid w:val="001B568C"/>
    <w:rsid w:val="001B5E55"/>
    <w:rsid w:val="001B5F68"/>
    <w:rsid w:val="001B6565"/>
    <w:rsid w:val="001C09BB"/>
    <w:rsid w:val="001C2F77"/>
    <w:rsid w:val="001C3DD5"/>
    <w:rsid w:val="001C5143"/>
    <w:rsid w:val="001C558F"/>
    <w:rsid w:val="001C5B53"/>
    <w:rsid w:val="001D0AE7"/>
    <w:rsid w:val="001D474C"/>
    <w:rsid w:val="001D53E9"/>
    <w:rsid w:val="001D5FF1"/>
    <w:rsid w:val="001D6856"/>
    <w:rsid w:val="001E4F21"/>
    <w:rsid w:val="001E71C1"/>
    <w:rsid w:val="001E7425"/>
    <w:rsid w:val="001F1A76"/>
    <w:rsid w:val="001F25A4"/>
    <w:rsid w:val="001F35FB"/>
    <w:rsid w:val="001F3FA2"/>
    <w:rsid w:val="001F69EE"/>
    <w:rsid w:val="001F7035"/>
    <w:rsid w:val="001F7D5E"/>
    <w:rsid w:val="00202F08"/>
    <w:rsid w:val="00203082"/>
    <w:rsid w:val="00203DC4"/>
    <w:rsid w:val="00205C3C"/>
    <w:rsid w:val="00206237"/>
    <w:rsid w:val="00206D76"/>
    <w:rsid w:val="002110E6"/>
    <w:rsid w:val="002158FE"/>
    <w:rsid w:val="002167CC"/>
    <w:rsid w:val="002233FB"/>
    <w:rsid w:val="002242DD"/>
    <w:rsid w:val="00224AB0"/>
    <w:rsid w:val="00226322"/>
    <w:rsid w:val="00232984"/>
    <w:rsid w:val="00233819"/>
    <w:rsid w:val="0023465D"/>
    <w:rsid w:val="00234C3E"/>
    <w:rsid w:val="00236D4D"/>
    <w:rsid w:val="00237A39"/>
    <w:rsid w:val="00237E6B"/>
    <w:rsid w:val="00241E80"/>
    <w:rsid w:val="002456AD"/>
    <w:rsid w:val="00247392"/>
    <w:rsid w:val="002474D7"/>
    <w:rsid w:val="00251117"/>
    <w:rsid w:val="00254782"/>
    <w:rsid w:val="002553D1"/>
    <w:rsid w:val="00266CFA"/>
    <w:rsid w:val="0027019F"/>
    <w:rsid w:val="0027051C"/>
    <w:rsid w:val="002717DF"/>
    <w:rsid w:val="0027594A"/>
    <w:rsid w:val="0027658E"/>
    <w:rsid w:val="00282739"/>
    <w:rsid w:val="00283018"/>
    <w:rsid w:val="00284415"/>
    <w:rsid w:val="00285CE5"/>
    <w:rsid w:val="002A03AD"/>
    <w:rsid w:val="002A4CD7"/>
    <w:rsid w:val="002B2DDE"/>
    <w:rsid w:val="002B3908"/>
    <w:rsid w:val="002B5BDC"/>
    <w:rsid w:val="002B63B9"/>
    <w:rsid w:val="002B71F9"/>
    <w:rsid w:val="002B7812"/>
    <w:rsid w:val="002C0822"/>
    <w:rsid w:val="002C0878"/>
    <w:rsid w:val="002C2A22"/>
    <w:rsid w:val="002C3F64"/>
    <w:rsid w:val="002C542D"/>
    <w:rsid w:val="002C63E6"/>
    <w:rsid w:val="002D0F58"/>
    <w:rsid w:val="002D26B0"/>
    <w:rsid w:val="002D29B9"/>
    <w:rsid w:val="002D40D1"/>
    <w:rsid w:val="002D4101"/>
    <w:rsid w:val="002D4BFF"/>
    <w:rsid w:val="002D5965"/>
    <w:rsid w:val="002D726B"/>
    <w:rsid w:val="002E1AB1"/>
    <w:rsid w:val="002E2119"/>
    <w:rsid w:val="002E2E3C"/>
    <w:rsid w:val="002E5A10"/>
    <w:rsid w:val="002E7A2A"/>
    <w:rsid w:val="002E7B7C"/>
    <w:rsid w:val="002F1A80"/>
    <w:rsid w:val="002F1E5C"/>
    <w:rsid w:val="00301C60"/>
    <w:rsid w:val="003043F4"/>
    <w:rsid w:val="0030545A"/>
    <w:rsid w:val="00306490"/>
    <w:rsid w:val="0031139C"/>
    <w:rsid w:val="00315231"/>
    <w:rsid w:val="00320058"/>
    <w:rsid w:val="0032248C"/>
    <w:rsid w:val="003232AC"/>
    <w:rsid w:val="0032399C"/>
    <w:rsid w:val="003246AB"/>
    <w:rsid w:val="003249B1"/>
    <w:rsid w:val="00324DBB"/>
    <w:rsid w:val="00327118"/>
    <w:rsid w:val="0033061F"/>
    <w:rsid w:val="0033070A"/>
    <w:rsid w:val="003318D6"/>
    <w:rsid w:val="00332E90"/>
    <w:rsid w:val="00334998"/>
    <w:rsid w:val="00340CDA"/>
    <w:rsid w:val="003426AE"/>
    <w:rsid w:val="003428C2"/>
    <w:rsid w:val="003433A0"/>
    <w:rsid w:val="003448E2"/>
    <w:rsid w:val="0035031D"/>
    <w:rsid w:val="003513C9"/>
    <w:rsid w:val="00351578"/>
    <w:rsid w:val="003515D6"/>
    <w:rsid w:val="00353BDA"/>
    <w:rsid w:val="0035525A"/>
    <w:rsid w:val="00355D48"/>
    <w:rsid w:val="00356979"/>
    <w:rsid w:val="003607E1"/>
    <w:rsid w:val="00362199"/>
    <w:rsid w:val="00370118"/>
    <w:rsid w:val="003713DD"/>
    <w:rsid w:val="00372AF9"/>
    <w:rsid w:val="00374731"/>
    <w:rsid w:val="00374A71"/>
    <w:rsid w:val="003761BA"/>
    <w:rsid w:val="00380A4C"/>
    <w:rsid w:val="00380F6E"/>
    <w:rsid w:val="00381B78"/>
    <w:rsid w:val="00383112"/>
    <w:rsid w:val="00390CCA"/>
    <w:rsid w:val="00391598"/>
    <w:rsid w:val="00391805"/>
    <w:rsid w:val="00392FDF"/>
    <w:rsid w:val="0039323C"/>
    <w:rsid w:val="00394F3C"/>
    <w:rsid w:val="003970E0"/>
    <w:rsid w:val="003A1375"/>
    <w:rsid w:val="003A1A66"/>
    <w:rsid w:val="003A224D"/>
    <w:rsid w:val="003A2BB0"/>
    <w:rsid w:val="003A2E72"/>
    <w:rsid w:val="003A3EFC"/>
    <w:rsid w:val="003A5983"/>
    <w:rsid w:val="003A725C"/>
    <w:rsid w:val="003B08C9"/>
    <w:rsid w:val="003B134C"/>
    <w:rsid w:val="003B2885"/>
    <w:rsid w:val="003B4797"/>
    <w:rsid w:val="003B531B"/>
    <w:rsid w:val="003B5F6F"/>
    <w:rsid w:val="003C0B5E"/>
    <w:rsid w:val="003C15CE"/>
    <w:rsid w:val="003C3A61"/>
    <w:rsid w:val="003C43C3"/>
    <w:rsid w:val="003C7279"/>
    <w:rsid w:val="003C7BAA"/>
    <w:rsid w:val="003C7E62"/>
    <w:rsid w:val="003D0536"/>
    <w:rsid w:val="003D170F"/>
    <w:rsid w:val="003D3A88"/>
    <w:rsid w:val="003D5760"/>
    <w:rsid w:val="003D65A4"/>
    <w:rsid w:val="003D6A40"/>
    <w:rsid w:val="003E249A"/>
    <w:rsid w:val="003E2FFB"/>
    <w:rsid w:val="003E412E"/>
    <w:rsid w:val="003E41F4"/>
    <w:rsid w:val="003E46C5"/>
    <w:rsid w:val="003E4B0F"/>
    <w:rsid w:val="003E6C66"/>
    <w:rsid w:val="003E7785"/>
    <w:rsid w:val="003F01CE"/>
    <w:rsid w:val="003F46CC"/>
    <w:rsid w:val="004033B7"/>
    <w:rsid w:val="0040712A"/>
    <w:rsid w:val="004212F2"/>
    <w:rsid w:val="0042195C"/>
    <w:rsid w:val="004224AB"/>
    <w:rsid w:val="004225A7"/>
    <w:rsid w:val="00422A2D"/>
    <w:rsid w:val="00423932"/>
    <w:rsid w:val="004241E3"/>
    <w:rsid w:val="00424525"/>
    <w:rsid w:val="00424613"/>
    <w:rsid w:val="00427FF4"/>
    <w:rsid w:val="0043001A"/>
    <w:rsid w:val="004300B8"/>
    <w:rsid w:val="0043187E"/>
    <w:rsid w:val="00431CCB"/>
    <w:rsid w:val="004341A2"/>
    <w:rsid w:val="00434F67"/>
    <w:rsid w:val="00434F97"/>
    <w:rsid w:val="0043594C"/>
    <w:rsid w:val="004449F3"/>
    <w:rsid w:val="0044576C"/>
    <w:rsid w:val="00447359"/>
    <w:rsid w:val="004504E7"/>
    <w:rsid w:val="00451803"/>
    <w:rsid w:val="004518B3"/>
    <w:rsid w:val="00451BDE"/>
    <w:rsid w:val="00453D49"/>
    <w:rsid w:val="00453F61"/>
    <w:rsid w:val="00454BA3"/>
    <w:rsid w:val="00455A63"/>
    <w:rsid w:val="00456660"/>
    <w:rsid w:val="00457444"/>
    <w:rsid w:val="00460863"/>
    <w:rsid w:val="00471010"/>
    <w:rsid w:val="00471035"/>
    <w:rsid w:val="004723DB"/>
    <w:rsid w:val="00474B5B"/>
    <w:rsid w:val="00474CB5"/>
    <w:rsid w:val="00475016"/>
    <w:rsid w:val="00476078"/>
    <w:rsid w:val="00476380"/>
    <w:rsid w:val="00476C35"/>
    <w:rsid w:val="00477484"/>
    <w:rsid w:val="00477C65"/>
    <w:rsid w:val="0048176B"/>
    <w:rsid w:val="0048195C"/>
    <w:rsid w:val="00482177"/>
    <w:rsid w:val="00482216"/>
    <w:rsid w:val="004847CA"/>
    <w:rsid w:val="00484A20"/>
    <w:rsid w:val="00490735"/>
    <w:rsid w:val="0049097B"/>
    <w:rsid w:val="00494232"/>
    <w:rsid w:val="004972EB"/>
    <w:rsid w:val="00497852"/>
    <w:rsid w:val="00497D07"/>
    <w:rsid w:val="004A0521"/>
    <w:rsid w:val="004A2EB3"/>
    <w:rsid w:val="004B47D6"/>
    <w:rsid w:val="004B4872"/>
    <w:rsid w:val="004B5325"/>
    <w:rsid w:val="004C0AA9"/>
    <w:rsid w:val="004C15B4"/>
    <w:rsid w:val="004C3D40"/>
    <w:rsid w:val="004C6D5D"/>
    <w:rsid w:val="004D15AD"/>
    <w:rsid w:val="004D3C96"/>
    <w:rsid w:val="004D5615"/>
    <w:rsid w:val="004E26E2"/>
    <w:rsid w:val="004E31DF"/>
    <w:rsid w:val="004E68EF"/>
    <w:rsid w:val="004E6934"/>
    <w:rsid w:val="004E7BE9"/>
    <w:rsid w:val="005011C5"/>
    <w:rsid w:val="00502EFA"/>
    <w:rsid w:val="005056CB"/>
    <w:rsid w:val="00510298"/>
    <w:rsid w:val="00511C75"/>
    <w:rsid w:val="0051669E"/>
    <w:rsid w:val="0052259D"/>
    <w:rsid w:val="005243DD"/>
    <w:rsid w:val="00526ECF"/>
    <w:rsid w:val="00527115"/>
    <w:rsid w:val="00530CB8"/>
    <w:rsid w:val="005311A9"/>
    <w:rsid w:val="00531B7D"/>
    <w:rsid w:val="0053458D"/>
    <w:rsid w:val="00535809"/>
    <w:rsid w:val="00535E8F"/>
    <w:rsid w:val="00540BCF"/>
    <w:rsid w:val="00542651"/>
    <w:rsid w:val="00543608"/>
    <w:rsid w:val="005448E1"/>
    <w:rsid w:val="0054712E"/>
    <w:rsid w:val="00547795"/>
    <w:rsid w:val="005479B3"/>
    <w:rsid w:val="0055098A"/>
    <w:rsid w:val="00551817"/>
    <w:rsid w:val="0055270F"/>
    <w:rsid w:val="00553B76"/>
    <w:rsid w:val="00554F83"/>
    <w:rsid w:val="00584367"/>
    <w:rsid w:val="005926A9"/>
    <w:rsid w:val="0059415C"/>
    <w:rsid w:val="005941AA"/>
    <w:rsid w:val="005A0A49"/>
    <w:rsid w:val="005A3915"/>
    <w:rsid w:val="005A3FE4"/>
    <w:rsid w:val="005A45AC"/>
    <w:rsid w:val="005A72F7"/>
    <w:rsid w:val="005B1024"/>
    <w:rsid w:val="005B4C3A"/>
    <w:rsid w:val="005B4D90"/>
    <w:rsid w:val="005B5036"/>
    <w:rsid w:val="005B5E8A"/>
    <w:rsid w:val="005B7FAE"/>
    <w:rsid w:val="005C1F77"/>
    <w:rsid w:val="005C2143"/>
    <w:rsid w:val="005C3AFF"/>
    <w:rsid w:val="005C46D4"/>
    <w:rsid w:val="005C4A4F"/>
    <w:rsid w:val="005C6058"/>
    <w:rsid w:val="005D00E9"/>
    <w:rsid w:val="005D0C44"/>
    <w:rsid w:val="005D112E"/>
    <w:rsid w:val="005D15D5"/>
    <w:rsid w:val="005D4F29"/>
    <w:rsid w:val="005D54C4"/>
    <w:rsid w:val="005D5C37"/>
    <w:rsid w:val="005D6260"/>
    <w:rsid w:val="005E1D74"/>
    <w:rsid w:val="005E1E05"/>
    <w:rsid w:val="005E2E95"/>
    <w:rsid w:val="005E3EB2"/>
    <w:rsid w:val="005E58A7"/>
    <w:rsid w:val="005E58B8"/>
    <w:rsid w:val="005F0522"/>
    <w:rsid w:val="005F1BE4"/>
    <w:rsid w:val="005F41B2"/>
    <w:rsid w:val="00600F78"/>
    <w:rsid w:val="0060128E"/>
    <w:rsid w:val="00605B4A"/>
    <w:rsid w:val="00605E23"/>
    <w:rsid w:val="00606131"/>
    <w:rsid w:val="00607C40"/>
    <w:rsid w:val="0061050D"/>
    <w:rsid w:val="00614464"/>
    <w:rsid w:val="0061589E"/>
    <w:rsid w:val="00616DF5"/>
    <w:rsid w:val="00620AA6"/>
    <w:rsid w:val="00620F9E"/>
    <w:rsid w:val="0062264F"/>
    <w:rsid w:val="0062287C"/>
    <w:rsid w:val="00624379"/>
    <w:rsid w:val="00632C24"/>
    <w:rsid w:val="00633890"/>
    <w:rsid w:val="00634CBC"/>
    <w:rsid w:val="006361D6"/>
    <w:rsid w:val="00637D50"/>
    <w:rsid w:val="006425F9"/>
    <w:rsid w:val="006444CC"/>
    <w:rsid w:val="00644F99"/>
    <w:rsid w:val="00644FAF"/>
    <w:rsid w:val="00645857"/>
    <w:rsid w:val="0064680E"/>
    <w:rsid w:val="006503BE"/>
    <w:rsid w:val="00652D11"/>
    <w:rsid w:val="0065484D"/>
    <w:rsid w:val="006575A4"/>
    <w:rsid w:val="00662F6B"/>
    <w:rsid w:val="0066300F"/>
    <w:rsid w:val="0067227E"/>
    <w:rsid w:val="00673AFB"/>
    <w:rsid w:val="00676E15"/>
    <w:rsid w:val="00677541"/>
    <w:rsid w:val="0067767F"/>
    <w:rsid w:val="00677731"/>
    <w:rsid w:val="00677953"/>
    <w:rsid w:val="00680BF1"/>
    <w:rsid w:val="00680D14"/>
    <w:rsid w:val="0068166A"/>
    <w:rsid w:val="00682D0E"/>
    <w:rsid w:val="0068516D"/>
    <w:rsid w:val="006875A6"/>
    <w:rsid w:val="00690607"/>
    <w:rsid w:val="006916D0"/>
    <w:rsid w:val="00694602"/>
    <w:rsid w:val="0069509B"/>
    <w:rsid w:val="00695BA7"/>
    <w:rsid w:val="006A13D1"/>
    <w:rsid w:val="006A2433"/>
    <w:rsid w:val="006A2943"/>
    <w:rsid w:val="006A33A3"/>
    <w:rsid w:val="006A4969"/>
    <w:rsid w:val="006A6B95"/>
    <w:rsid w:val="006B1101"/>
    <w:rsid w:val="006B1946"/>
    <w:rsid w:val="006B242A"/>
    <w:rsid w:val="006B25F2"/>
    <w:rsid w:val="006B35B9"/>
    <w:rsid w:val="006B40A9"/>
    <w:rsid w:val="006B50D0"/>
    <w:rsid w:val="006B56A6"/>
    <w:rsid w:val="006B56CA"/>
    <w:rsid w:val="006B5E3D"/>
    <w:rsid w:val="006C1F9B"/>
    <w:rsid w:val="006C39B5"/>
    <w:rsid w:val="006D077F"/>
    <w:rsid w:val="006D1372"/>
    <w:rsid w:val="006D144E"/>
    <w:rsid w:val="006D4295"/>
    <w:rsid w:val="006D4DD3"/>
    <w:rsid w:val="006D4E11"/>
    <w:rsid w:val="006D4EB5"/>
    <w:rsid w:val="006D5012"/>
    <w:rsid w:val="006D5E01"/>
    <w:rsid w:val="006E1B4D"/>
    <w:rsid w:val="006E3102"/>
    <w:rsid w:val="006E428D"/>
    <w:rsid w:val="006E7A08"/>
    <w:rsid w:val="006E7BF4"/>
    <w:rsid w:val="006E7E4A"/>
    <w:rsid w:val="006F1660"/>
    <w:rsid w:val="006F1C73"/>
    <w:rsid w:val="006F2032"/>
    <w:rsid w:val="006F3FB6"/>
    <w:rsid w:val="0070368F"/>
    <w:rsid w:val="00703BBF"/>
    <w:rsid w:val="007059E6"/>
    <w:rsid w:val="0071152F"/>
    <w:rsid w:val="00712BA4"/>
    <w:rsid w:val="0071366E"/>
    <w:rsid w:val="007137A8"/>
    <w:rsid w:val="0071405D"/>
    <w:rsid w:val="007156DB"/>
    <w:rsid w:val="00720799"/>
    <w:rsid w:val="00731E99"/>
    <w:rsid w:val="007342AB"/>
    <w:rsid w:val="00734CAE"/>
    <w:rsid w:val="00735B32"/>
    <w:rsid w:val="00736368"/>
    <w:rsid w:val="00740B99"/>
    <w:rsid w:val="007412AC"/>
    <w:rsid w:val="00741CF0"/>
    <w:rsid w:val="007448CF"/>
    <w:rsid w:val="00746043"/>
    <w:rsid w:val="007507A3"/>
    <w:rsid w:val="00750C0F"/>
    <w:rsid w:val="00750C57"/>
    <w:rsid w:val="0075354A"/>
    <w:rsid w:val="0075444E"/>
    <w:rsid w:val="00755EC3"/>
    <w:rsid w:val="00760B31"/>
    <w:rsid w:val="00762002"/>
    <w:rsid w:val="00766487"/>
    <w:rsid w:val="007713B0"/>
    <w:rsid w:val="0077207B"/>
    <w:rsid w:val="007731B4"/>
    <w:rsid w:val="00773501"/>
    <w:rsid w:val="0077573A"/>
    <w:rsid w:val="007773F0"/>
    <w:rsid w:val="007778D3"/>
    <w:rsid w:val="00780BA8"/>
    <w:rsid w:val="007813DB"/>
    <w:rsid w:val="007818D4"/>
    <w:rsid w:val="00784C95"/>
    <w:rsid w:val="00785256"/>
    <w:rsid w:val="00786B66"/>
    <w:rsid w:val="007873ED"/>
    <w:rsid w:val="0079041E"/>
    <w:rsid w:val="00792009"/>
    <w:rsid w:val="007923A4"/>
    <w:rsid w:val="0079280F"/>
    <w:rsid w:val="00792C78"/>
    <w:rsid w:val="007949D9"/>
    <w:rsid w:val="007A0689"/>
    <w:rsid w:val="007A0D37"/>
    <w:rsid w:val="007A1B73"/>
    <w:rsid w:val="007A35BC"/>
    <w:rsid w:val="007A4557"/>
    <w:rsid w:val="007B3605"/>
    <w:rsid w:val="007B52C6"/>
    <w:rsid w:val="007B7566"/>
    <w:rsid w:val="007C0139"/>
    <w:rsid w:val="007C09B9"/>
    <w:rsid w:val="007C2465"/>
    <w:rsid w:val="007C2870"/>
    <w:rsid w:val="007C2978"/>
    <w:rsid w:val="007C2D52"/>
    <w:rsid w:val="007C3568"/>
    <w:rsid w:val="007C3FAC"/>
    <w:rsid w:val="007E0C33"/>
    <w:rsid w:val="007E1CEE"/>
    <w:rsid w:val="007E3D4A"/>
    <w:rsid w:val="007E4121"/>
    <w:rsid w:val="007E50CC"/>
    <w:rsid w:val="007E552A"/>
    <w:rsid w:val="007F24C1"/>
    <w:rsid w:val="007F2CE4"/>
    <w:rsid w:val="007F61E3"/>
    <w:rsid w:val="007F6770"/>
    <w:rsid w:val="007F7FCE"/>
    <w:rsid w:val="0080047D"/>
    <w:rsid w:val="00802F34"/>
    <w:rsid w:val="00805482"/>
    <w:rsid w:val="00806374"/>
    <w:rsid w:val="008068FA"/>
    <w:rsid w:val="00806992"/>
    <w:rsid w:val="00806A0A"/>
    <w:rsid w:val="00812212"/>
    <w:rsid w:val="00812834"/>
    <w:rsid w:val="00812BFD"/>
    <w:rsid w:val="0081426A"/>
    <w:rsid w:val="008168E9"/>
    <w:rsid w:val="00820E10"/>
    <w:rsid w:val="008234BA"/>
    <w:rsid w:val="00826B59"/>
    <w:rsid w:val="00826C25"/>
    <w:rsid w:val="00826E17"/>
    <w:rsid w:val="0083168F"/>
    <w:rsid w:val="00833FFB"/>
    <w:rsid w:val="00834201"/>
    <w:rsid w:val="0083759A"/>
    <w:rsid w:val="008400F5"/>
    <w:rsid w:val="00840AF9"/>
    <w:rsid w:val="00840EC1"/>
    <w:rsid w:val="00842108"/>
    <w:rsid w:val="0084294C"/>
    <w:rsid w:val="00844579"/>
    <w:rsid w:val="00844E1E"/>
    <w:rsid w:val="00846654"/>
    <w:rsid w:val="00847062"/>
    <w:rsid w:val="008528F1"/>
    <w:rsid w:val="00852B0E"/>
    <w:rsid w:val="008532F9"/>
    <w:rsid w:val="00853D39"/>
    <w:rsid w:val="0085472F"/>
    <w:rsid w:val="00854C4F"/>
    <w:rsid w:val="008608C5"/>
    <w:rsid w:val="00860FCC"/>
    <w:rsid w:val="008634C7"/>
    <w:rsid w:val="00867424"/>
    <w:rsid w:val="00870546"/>
    <w:rsid w:val="00870779"/>
    <w:rsid w:val="00870C44"/>
    <w:rsid w:val="00871A30"/>
    <w:rsid w:val="008720B2"/>
    <w:rsid w:val="00873EE7"/>
    <w:rsid w:val="008740E4"/>
    <w:rsid w:val="0087485B"/>
    <w:rsid w:val="00876A25"/>
    <w:rsid w:val="00876B34"/>
    <w:rsid w:val="00880869"/>
    <w:rsid w:val="008927CD"/>
    <w:rsid w:val="008938AC"/>
    <w:rsid w:val="00893A50"/>
    <w:rsid w:val="00894812"/>
    <w:rsid w:val="008964C0"/>
    <w:rsid w:val="008A2D93"/>
    <w:rsid w:val="008A4717"/>
    <w:rsid w:val="008A4B8C"/>
    <w:rsid w:val="008A78B6"/>
    <w:rsid w:val="008A7A01"/>
    <w:rsid w:val="008B6B08"/>
    <w:rsid w:val="008B7B8C"/>
    <w:rsid w:val="008C19FC"/>
    <w:rsid w:val="008C1F20"/>
    <w:rsid w:val="008C58AD"/>
    <w:rsid w:val="008C64EC"/>
    <w:rsid w:val="008C7555"/>
    <w:rsid w:val="008D06A0"/>
    <w:rsid w:val="008D2F86"/>
    <w:rsid w:val="008D3D1F"/>
    <w:rsid w:val="008D3EBB"/>
    <w:rsid w:val="008D695B"/>
    <w:rsid w:val="008D7F47"/>
    <w:rsid w:val="008E082E"/>
    <w:rsid w:val="008E1EBC"/>
    <w:rsid w:val="008E1FD2"/>
    <w:rsid w:val="008E3492"/>
    <w:rsid w:val="008E34C1"/>
    <w:rsid w:val="008E6B86"/>
    <w:rsid w:val="008F2967"/>
    <w:rsid w:val="008F5490"/>
    <w:rsid w:val="008F563D"/>
    <w:rsid w:val="008F580D"/>
    <w:rsid w:val="009062DD"/>
    <w:rsid w:val="00906CCA"/>
    <w:rsid w:val="0091326F"/>
    <w:rsid w:val="0092367C"/>
    <w:rsid w:val="00925117"/>
    <w:rsid w:val="009268D5"/>
    <w:rsid w:val="00926FB0"/>
    <w:rsid w:val="00931D90"/>
    <w:rsid w:val="00932A13"/>
    <w:rsid w:val="00934ED9"/>
    <w:rsid w:val="00934F50"/>
    <w:rsid w:val="0093766C"/>
    <w:rsid w:val="009418B5"/>
    <w:rsid w:val="0094190E"/>
    <w:rsid w:val="00942D9D"/>
    <w:rsid w:val="009435F8"/>
    <w:rsid w:val="009440E8"/>
    <w:rsid w:val="009453BF"/>
    <w:rsid w:val="009508B9"/>
    <w:rsid w:val="009560E4"/>
    <w:rsid w:val="0095756E"/>
    <w:rsid w:val="009577F9"/>
    <w:rsid w:val="009579BA"/>
    <w:rsid w:val="00962976"/>
    <w:rsid w:val="009656E5"/>
    <w:rsid w:val="0097045D"/>
    <w:rsid w:val="00970BA3"/>
    <w:rsid w:val="009710F4"/>
    <w:rsid w:val="00982FEB"/>
    <w:rsid w:val="00983745"/>
    <w:rsid w:val="00984034"/>
    <w:rsid w:val="00985F81"/>
    <w:rsid w:val="009862D8"/>
    <w:rsid w:val="00986F26"/>
    <w:rsid w:val="00990010"/>
    <w:rsid w:val="00990F6F"/>
    <w:rsid w:val="009955BB"/>
    <w:rsid w:val="00996381"/>
    <w:rsid w:val="009A2F4B"/>
    <w:rsid w:val="009A4D03"/>
    <w:rsid w:val="009B0E12"/>
    <w:rsid w:val="009B299D"/>
    <w:rsid w:val="009B4BBD"/>
    <w:rsid w:val="009C05BA"/>
    <w:rsid w:val="009C0A00"/>
    <w:rsid w:val="009C3860"/>
    <w:rsid w:val="009C5135"/>
    <w:rsid w:val="009C5F26"/>
    <w:rsid w:val="009D12B6"/>
    <w:rsid w:val="009D33B0"/>
    <w:rsid w:val="009E04A8"/>
    <w:rsid w:val="009E3E98"/>
    <w:rsid w:val="009E57F9"/>
    <w:rsid w:val="009E6291"/>
    <w:rsid w:val="009E656D"/>
    <w:rsid w:val="009F0179"/>
    <w:rsid w:val="009F0382"/>
    <w:rsid w:val="009F407D"/>
    <w:rsid w:val="009F4BB6"/>
    <w:rsid w:val="009F4E45"/>
    <w:rsid w:val="009F6032"/>
    <w:rsid w:val="009F64EF"/>
    <w:rsid w:val="009F6838"/>
    <w:rsid w:val="009F74CC"/>
    <w:rsid w:val="00A04817"/>
    <w:rsid w:val="00A055EB"/>
    <w:rsid w:val="00A063C2"/>
    <w:rsid w:val="00A12612"/>
    <w:rsid w:val="00A13A29"/>
    <w:rsid w:val="00A13CF8"/>
    <w:rsid w:val="00A13D7A"/>
    <w:rsid w:val="00A14636"/>
    <w:rsid w:val="00A16311"/>
    <w:rsid w:val="00A20323"/>
    <w:rsid w:val="00A21DBC"/>
    <w:rsid w:val="00A21F69"/>
    <w:rsid w:val="00A22523"/>
    <w:rsid w:val="00A227B2"/>
    <w:rsid w:val="00A237A0"/>
    <w:rsid w:val="00A32C05"/>
    <w:rsid w:val="00A34362"/>
    <w:rsid w:val="00A35A06"/>
    <w:rsid w:val="00A35CE9"/>
    <w:rsid w:val="00A41E00"/>
    <w:rsid w:val="00A45251"/>
    <w:rsid w:val="00A45FEA"/>
    <w:rsid w:val="00A46632"/>
    <w:rsid w:val="00A47904"/>
    <w:rsid w:val="00A479ED"/>
    <w:rsid w:val="00A502A0"/>
    <w:rsid w:val="00A53579"/>
    <w:rsid w:val="00A542A2"/>
    <w:rsid w:val="00A54706"/>
    <w:rsid w:val="00A56667"/>
    <w:rsid w:val="00A56B06"/>
    <w:rsid w:val="00A56F42"/>
    <w:rsid w:val="00A5703F"/>
    <w:rsid w:val="00A57123"/>
    <w:rsid w:val="00A72CF2"/>
    <w:rsid w:val="00A77777"/>
    <w:rsid w:val="00A77AE8"/>
    <w:rsid w:val="00A822C5"/>
    <w:rsid w:val="00A82E9B"/>
    <w:rsid w:val="00A83485"/>
    <w:rsid w:val="00A8374D"/>
    <w:rsid w:val="00A90D4E"/>
    <w:rsid w:val="00A9237C"/>
    <w:rsid w:val="00A9242B"/>
    <w:rsid w:val="00A924E8"/>
    <w:rsid w:val="00A93F3A"/>
    <w:rsid w:val="00A959D1"/>
    <w:rsid w:val="00A96AEF"/>
    <w:rsid w:val="00AA0A36"/>
    <w:rsid w:val="00AA2497"/>
    <w:rsid w:val="00AA27B9"/>
    <w:rsid w:val="00AA38A7"/>
    <w:rsid w:val="00AA7880"/>
    <w:rsid w:val="00AB18E7"/>
    <w:rsid w:val="00AB5A04"/>
    <w:rsid w:val="00AB6065"/>
    <w:rsid w:val="00AC21F5"/>
    <w:rsid w:val="00AC2738"/>
    <w:rsid w:val="00AC2838"/>
    <w:rsid w:val="00AC6446"/>
    <w:rsid w:val="00AC667B"/>
    <w:rsid w:val="00AC6EBF"/>
    <w:rsid w:val="00AD26F7"/>
    <w:rsid w:val="00AD7BCC"/>
    <w:rsid w:val="00AE07CB"/>
    <w:rsid w:val="00AE3B8C"/>
    <w:rsid w:val="00AE43CE"/>
    <w:rsid w:val="00AE4473"/>
    <w:rsid w:val="00AE557B"/>
    <w:rsid w:val="00AE7273"/>
    <w:rsid w:val="00AF33CF"/>
    <w:rsid w:val="00AF36AA"/>
    <w:rsid w:val="00AF46A8"/>
    <w:rsid w:val="00AF46E9"/>
    <w:rsid w:val="00AF7608"/>
    <w:rsid w:val="00AF7B2B"/>
    <w:rsid w:val="00AF7D9D"/>
    <w:rsid w:val="00B02F04"/>
    <w:rsid w:val="00B043E7"/>
    <w:rsid w:val="00B064B2"/>
    <w:rsid w:val="00B10C55"/>
    <w:rsid w:val="00B11261"/>
    <w:rsid w:val="00B11D89"/>
    <w:rsid w:val="00B122A9"/>
    <w:rsid w:val="00B142F0"/>
    <w:rsid w:val="00B1470D"/>
    <w:rsid w:val="00B15254"/>
    <w:rsid w:val="00B20ED0"/>
    <w:rsid w:val="00B22D56"/>
    <w:rsid w:val="00B23108"/>
    <w:rsid w:val="00B255D6"/>
    <w:rsid w:val="00B30306"/>
    <w:rsid w:val="00B31F31"/>
    <w:rsid w:val="00B32856"/>
    <w:rsid w:val="00B32F69"/>
    <w:rsid w:val="00B33EE0"/>
    <w:rsid w:val="00B34262"/>
    <w:rsid w:val="00B34FE4"/>
    <w:rsid w:val="00B40222"/>
    <w:rsid w:val="00B4170C"/>
    <w:rsid w:val="00B41C02"/>
    <w:rsid w:val="00B428F9"/>
    <w:rsid w:val="00B52821"/>
    <w:rsid w:val="00B53587"/>
    <w:rsid w:val="00B60121"/>
    <w:rsid w:val="00B61349"/>
    <w:rsid w:val="00B623C3"/>
    <w:rsid w:val="00B63938"/>
    <w:rsid w:val="00B658CF"/>
    <w:rsid w:val="00B66125"/>
    <w:rsid w:val="00B67A4B"/>
    <w:rsid w:val="00B70B3E"/>
    <w:rsid w:val="00B7444F"/>
    <w:rsid w:val="00B766F5"/>
    <w:rsid w:val="00B8111E"/>
    <w:rsid w:val="00B81354"/>
    <w:rsid w:val="00B817A6"/>
    <w:rsid w:val="00B836A6"/>
    <w:rsid w:val="00B8372B"/>
    <w:rsid w:val="00B86370"/>
    <w:rsid w:val="00B97563"/>
    <w:rsid w:val="00BA143F"/>
    <w:rsid w:val="00BA323A"/>
    <w:rsid w:val="00BA4831"/>
    <w:rsid w:val="00BA5206"/>
    <w:rsid w:val="00BA60D1"/>
    <w:rsid w:val="00BA7D1A"/>
    <w:rsid w:val="00BB2231"/>
    <w:rsid w:val="00BB292C"/>
    <w:rsid w:val="00BB4254"/>
    <w:rsid w:val="00BB7B91"/>
    <w:rsid w:val="00BC24BD"/>
    <w:rsid w:val="00BC527A"/>
    <w:rsid w:val="00BC67E4"/>
    <w:rsid w:val="00BD0BEB"/>
    <w:rsid w:val="00BD68B4"/>
    <w:rsid w:val="00BD6A34"/>
    <w:rsid w:val="00BE045F"/>
    <w:rsid w:val="00BE10EB"/>
    <w:rsid w:val="00BE45EF"/>
    <w:rsid w:val="00BE471F"/>
    <w:rsid w:val="00BE4C89"/>
    <w:rsid w:val="00BF0D4D"/>
    <w:rsid w:val="00BF11EA"/>
    <w:rsid w:val="00BF1DEA"/>
    <w:rsid w:val="00BF1F2B"/>
    <w:rsid w:val="00BF222B"/>
    <w:rsid w:val="00BF2ADF"/>
    <w:rsid w:val="00BF2CF8"/>
    <w:rsid w:val="00BF4EB5"/>
    <w:rsid w:val="00BF534E"/>
    <w:rsid w:val="00BF559A"/>
    <w:rsid w:val="00C00614"/>
    <w:rsid w:val="00C01531"/>
    <w:rsid w:val="00C025EB"/>
    <w:rsid w:val="00C10978"/>
    <w:rsid w:val="00C10E3F"/>
    <w:rsid w:val="00C113EB"/>
    <w:rsid w:val="00C11BE0"/>
    <w:rsid w:val="00C120FB"/>
    <w:rsid w:val="00C1547D"/>
    <w:rsid w:val="00C24B12"/>
    <w:rsid w:val="00C32EE6"/>
    <w:rsid w:val="00C34DF1"/>
    <w:rsid w:val="00C36E4F"/>
    <w:rsid w:val="00C4061A"/>
    <w:rsid w:val="00C46883"/>
    <w:rsid w:val="00C46EFD"/>
    <w:rsid w:val="00C50932"/>
    <w:rsid w:val="00C5722C"/>
    <w:rsid w:val="00C61551"/>
    <w:rsid w:val="00C62658"/>
    <w:rsid w:val="00C647FD"/>
    <w:rsid w:val="00C71543"/>
    <w:rsid w:val="00C71D01"/>
    <w:rsid w:val="00C752BA"/>
    <w:rsid w:val="00C7542B"/>
    <w:rsid w:val="00C7576E"/>
    <w:rsid w:val="00C75C03"/>
    <w:rsid w:val="00C809C8"/>
    <w:rsid w:val="00C81199"/>
    <w:rsid w:val="00C813F7"/>
    <w:rsid w:val="00C840AC"/>
    <w:rsid w:val="00C84AF6"/>
    <w:rsid w:val="00C858AF"/>
    <w:rsid w:val="00C86165"/>
    <w:rsid w:val="00C8624F"/>
    <w:rsid w:val="00C8648D"/>
    <w:rsid w:val="00C92AB6"/>
    <w:rsid w:val="00C945E5"/>
    <w:rsid w:val="00C9767B"/>
    <w:rsid w:val="00C979AE"/>
    <w:rsid w:val="00CA2441"/>
    <w:rsid w:val="00CA308E"/>
    <w:rsid w:val="00CA4DFA"/>
    <w:rsid w:val="00CA643F"/>
    <w:rsid w:val="00CB1990"/>
    <w:rsid w:val="00CB626A"/>
    <w:rsid w:val="00CB769A"/>
    <w:rsid w:val="00CC1A00"/>
    <w:rsid w:val="00CC2297"/>
    <w:rsid w:val="00CC2E44"/>
    <w:rsid w:val="00CC519F"/>
    <w:rsid w:val="00CC6CCA"/>
    <w:rsid w:val="00CC7056"/>
    <w:rsid w:val="00CD10F5"/>
    <w:rsid w:val="00CD1440"/>
    <w:rsid w:val="00CD76C6"/>
    <w:rsid w:val="00CD7B96"/>
    <w:rsid w:val="00CE0773"/>
    <w:rsid w:val="00CE2BE9"/>
    <w:rsid w:val="00CE4AB3"/>
    <w:rsid w:val="00CE509F"/>
    <w:rsid w:val="00CE58F5"/>
    <w:rsid w:val="00CE66B2"/>
    <w:rsid w:val="00CE7036"/>
    <w:rsid w:val="00CE7C29"/>
    <w:rsid w:val="00CE7FDA"/>
    <w:rsid w:val="00CF7BC9"/>
    <w:rsid w:val="00D00201"/>
    <w:rsid w:val="00D037F7"/>
    <w:rsid w:val="00D07852"/>
    <w:rsid w:val="00D169A7"/>
    <w:rsid w:val="00D211AB"/>
    <w:rsid w:val="00D215DB"/>
    <w:rsid w:val="00D24CA2"/>
    <w:rsid w:val="00D27396"/>
    <w:rsid w:val="00D27B8A"/>
    <w:rsid w:val="00D3042F"/>
    <w:rsid w:val="00D309EA"/>
    <w:rsid w:val="00D30F3E"/>
    <w:rsid w:val="00D32204"/>
    <w:rsid w:val="00D34366"/>
    <w:rsid w:val="00D41238"/>
    <w:rsid w:val="00D43638"/>
    <w:rsid w:val="00D43AEA"/>
    <w:rsid w:val="00D43F42"/>
    <w:rsid w:val="00D44311"/>
    <w:rsid w:val="00D459EB"/>
    <w:rsid w:val="00D45D8B"/>
    <w:rsid w:val="00D54457"/>
    <w:rsid w:val="00D55351"/>
    <w:rsid w:val="00D6005D"/>
    <w:rsid w:val="00D60E7F"/>
    <w:rsid w:val="00D61192"/>
    <w:rsid w:val="00D61AE0"/>
    <w:rsid w:val="00D62D50"/>
    <w:rsid w:val="00D649AE"/>
    <w:rsid w:val="00D67047"/>
    <w:rsid w:val="00D72471"/>
    <w:rsid w:val="00D742C3"/>
    <w:rsid w:val="00D74F17"/>
    <w:rsid w:val="00D76C72"/>
    <w:rsid w:val="00D80FD0"/>
    <w:rsid w:val="00D813C0"/>
    <w:rsid w:val="00D84882"/>
    <w:rsid w:val="00D85B83"/>
    <w:rsid w:val="00D86ADA"/>
    <w:rsid w:val="00D905AF"/>
    <w:rsid w:val="00D92357"/>
    <w:rsid w:val="00D929B0"/>
    <w:rsid w:val="00D92C3A"/>
    <w:rsid w:val="00D933E9"/>
    <w:rsid w:val="00D9360F"/>
    <w:rsid w:val="00D93EC3"/>
    <w:rsid w:val="00D941B4"/>
    <w:rsid w:val="00D96F19"/>
    <w:rsid w:val="00D970E7"/>
    <w:rsid w:val="00DA2AEF"/>
    <w:rsid w:val="00DA3B84"/>
    <w:rsid w:val="00DA5F99"/>
    <w:rsid w:val="00DA67E2"/>
    <w:rsid w:val="00DA7EB8"/>
    <w:rsid w:val="00DB00FD"/>
    <w:rsid w:val="00DB1A00"/>
    <w:rsid w:val="00DB1C51"/>
    <w:rsid w:val="00DB217D"/>
    <w:rsid w:val="00DB2D09"/>
    <w:rsid w:val="00DB30A5"/>
    <w:rsid w:val="00DB4E3A"/>
    <w:rsid w:val="00DB64B6"/>
    <w:rsid w:val="00DB7DE7"/>
    <w:rsid w:val="00DC1AC5"/>
    <w:rsid w:val="00DC247F"/>
    <w:rsid w:val="00DC2F9B"/>
    <w:rsid w:val="00DC2FAB"/>
    <w:rsid w:val="00DC302A"/>
    <w:rsid w:val="00DC4605"/>
    <w:rsid w:val="00DC4CB6"/>
    <w:rsid w:val="00DC4CD8"/>
    <w:rsid w:val="00DC7271"/>
    <w:rsid w:val="00DC7BAC"/>
    <w:rsid w:val="00DD17E6"/>
    <w:rsid w:val="00DD38B8"/>
    <w:rsid w:val="00DD751C"/>
    <w:rsid w:val="00DE3C64"/>
    <w:rsid w:val="00DE72F0"/>
    <w:rsid w:val="00DE7659"/>
    <w:rsid w:val="00DE7FCE"/>
    <w:rsid w:val="00DF18C5"/>
    <w:rsid w:val="00DF5204"/>
    <w:rsid w:val="00DF704A"/>
    <w:rsid w:val="00DF7E6E"/>
    <w:rsid w:val="00E01202"/>
    <w:rsid w:val="00E03D71"/>
    <w:rsid w:val="00E05455"/>
    <w:rsid w:val="00E063CE"/>
    <w:rsid w:val="00E06DC4"/>
    <w:rsid w:val="00E07EAD"/>
    <w:rsid w:val="00E106E8"/>
    <w:rsid w:val="00E1082C"/>
    <w:rsid w:val="00E15834"/>
    <w:rsid w:val="00E228B3"/>
    <w:rsid w:val="00E24661"/>
    <w:rsid w:val="00E25DA3"/>
    <w:rsid w:val="00E25DDB"/>
    <w:rsid w:val="00E27652"/>
    <w:rsid w:val="00E27C60"/>
    <w:rsid w:val="00E31141"/>
    <w:rsid w:val="00E31DE8"/>
    <w:rsid w:val="00E3310D"/>
    <w:rsid w:val="00E41796"/>
    <w:rsid w:val="00E41C8E"/>
    <w:rsid w:val="00E4347B"/>
    <w:rsid w:val="00E512FF"/>
    <w:rsid w:val="00E51A86"/>
    <w:rsid w:val="00E533E3"/>
    <w:rsid w:val="00E5420C"/>
    <w:rsid w:val="00E54EBF"/>
    <w:rsid w:val="00E56311"/>
    <w:rsid w:val="00E60B52"/>
    <w:rsid w:val="00E6522A"/>
    <w:rsid w:val="00E71515"/>
    <w:rsid w:val="00E7244A"/>
    <w:rsid w:val="00E725B2"/>
    <w:rsid w:val="00E76EB9"/>
    <w:rsid w:val="00E8280C"/>
    <w:rsid w:val="00E85D74"/>
    <w:rsid w:val="00E86A7C"/>
    <w:rsid w:val="00E86CA5"/>
    <w:rsid w:val="00E90759"/>
    <w:rsid w:val="00E91A50"/>
    <w:rsid w:val="00E9272E"/>
    <w:rsid w:val="00E9295D"/>
    <w:rsid w:val="00E9297A"/>
    <w:rsid w:val="00E9331C"/>
    <w:rsid w:val="00E946AD"/>
    <w:rsid w:val="00E962B1"/>
    <w:rsid w:val="00E967F6"/>
    <w:rsid w:val="00E97A8D"/>
    <w:rsid w:val="00E97AB9"/>
    <w:rsid w:val="00EA05E1"/>
    <w:rsid w:val="00EA6DF3"/>
    <w:rsid w:val="00EA7BF0"/>
    <w:rsid w:val="00EB29F9"/>
    <w:rsid w:val="00EB3C86"/>
    <w:rsid w:val="00EB6C3D"/>
    <w:rsid w:val="00EC0DF2"/>
    <w:rsid w:val="00ED058A"/>
    <w:rsid w:val="00ED2EC8"/>
    <w:rsid w:val="00ED3521"/>
    <w:rsid w:val="00ED5570"/>
    <w:rsid w:val="00ED6B3A"/>
    <w:rsid w:val="00EE1309"/>
    <w:rsid w:val="00EE1795"/>
    <w:rsid w:val="00EE1BF9"/>
    <w:rsid w:val="00EE301C"/>
    <w:rsid w:val="00EE3B69"/>
    <w:rsid w:val="00EF05DB"/>
    <w:rsid w:val="00EF28B8"/>
    <w:rsid w:val="00EF34BD"/>
    <w:rsid w:val="00EF6759"/>
    <w:rsid w:val="00F0033A"/>
    <w:rsid w:val="00F014B7"/>
    <w:rsid w:val="00F0476D"/>
    <w:rsid w:val="00F143CE"/>
    <w:rsid w:val="00F14B6E"/>
    <w:rsid w:val="00F16FC7"/>
    <w:rsid w:val="00F20256"/>
    <w:rsid w:val="00F20ED1"/>
    <w:rsid w:val="00F21D3D"/>
    <w:rsid w:val="00F21E58"/>
    <w:rsid w:val="00F242F7"/>
    <w:rsid w:val="00F35344"/>
    <w:rsid w:val="00F412DB"/>
    <w:rsid w:val="00F41397"/>
    <w:rsid w:val="00F42C14"/>
    <w:rsid w:val="00F45B8F"/>
    <w:rsid w:val="00F50C8C"/>
    <w:rsid w:val="00F51994"/>
    <w:rsid w:val="00F51F53"/>
    <w:rsid w:val="00F52090"/>
    <w:rsid w:val="00F5233D"/>
    <w:rsid w:val="00F523CE"/>
    <w:rsid w:val="00F52CBF"/>
    <w:rsid w:val="00F52F27"/>
    <w:rsid w:val="00F53080"/>
    <w:rsid w:val="00F552F1"/>
    <w:rsid w:val="00F61BC7"/>
    <w:rsid w:val="00F62183"/>
    <w:rsid w:val="00F647DA"/>
    <w:rsid w:val="00F66BC4"/>
    <w:rsid w:val="00F704F1"/>
    <w:rsid w:val="00F715C0"/>
    <w:rsid w:val="00F7347F"/>
    <w:rsid w:val="00F75DCA"/>
    <w:rsid w:val="00F80FEF"/>
    <w:rsid w:val="00F832FE"/>
    <w:rsid w:val="00F83FB5"/>
    <w:rsid w:val="00F845F2"/>
    <w:rsid w:val="00F86C29"/>
    <w:rsid w:val="00F90F40"/>
    <w:rsid w:val="00F91DC7"/>
    <w:rsid w:val="00F92280"/>
    <w:rsid w:val="00F93874"/>
    <w:rsid w:val="00F93F1A"/>
    <w:rsid w:val="00F955EC"/>
    <w:rsid w:val="00F95A46"/>
    <w:rsid w:val="00FA0940"/>
    <w:rsid w:val="00FA7013"/>
    <w:rsid w:val="00FB032C"/>
    <w:rsid w:val="00FB1F92"/>
    <w:rsid w:val="00FB699B"/>
    <w:rsid w:val="00FB70B0"/>
    <w:rsid w:val="00FC1EC5"/>
    <w:rsid w:val="00FC26B5"/>
    <w:rsid w:val="00FC6DA7"/>
    <w:rsid w:val="00FD4F6E"/>
    <w:rsid w:val="00FD5C24"/>
    <w:rsid w:val="00FD6FDD"/>
    <w:rsid w:val="00FE336B"/>
    <w:rsid w:val="00FE4DA3"/>
    <w:rsid w:val="00FE7259"/>
    <w:rsid w:val="00FE77DE"/>
    <w:rsid w:val="00FF27CC"/>
    <w:rsid w:val="00FF2944"/>
    <w:rsid w:val="00FF2D89"/>
    <w:rsid w:val="00FF6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B595A7"/>
  <w15:docId w15:val="{73F31BCE-6080-E149-9DC2-C65281E1E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608"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AF7608"/>
    <w:pPr>
      <w:widowControl/>
      <w:spacing w:before="100" w:beforeAutospacing="1" w:after="100" w:afterAutospacing="1"/>
      <w:jc w:val="left"/>
      <w:outlineLvl w:val="3"/>
    </w:pPr>
    <w:rPr>
      <w:rFonts w:ascii="Times" w:hAnsi="Times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AF7608"/>
    <w:rPr>
      <w:rFonts w:ascii="Times" w:hAnsi="Times"/>
      <w:b/>
      <w:bCs/>
      <w:kern w:val="0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AF7608"/>
  </w:style>
  <w:style w:type="character" w:styleId="a3">
    <w:name w:val="Hyperlink"/>
    <w:basedOn w:val="a0"/>
    <w:uiPriority w:val="99"/>
    <w:unhideWhenUsed/>
    <w:rsid w:val="00AF7608"/>
    <w:rPr>
      <w:color w:val="0000FF" w:themeColor="hyperlink"/>
      <w:u w:val="single"/>
    </w:rPr>
  </w:style>
  <w:style w:type="paragraph" w:styleId="a4">
    <w:name w:val="List Paragraph"/>
    <w:basedOn w:val="a"/>
    <w:uiPriority w:val="34"/>
    <w:qFormat/>
    <w:rsid w:val="00AF7608"/>
    <w:pPr>
      <w:ind w:leftChars="400" w:left="840"/>
    </w:pPr>
    <w:rPr>
      <w:rFonts w:ascii="Times New Roman" w:hAnsi="Times New Roman" w:cs="Times New Roman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F7608"/>
    <w:pPr>
      <w:tabs>
        <w:tab w:val="center" w:pos="4252"/>
        <w:tab w:val="right" w:pos="8504"/>
      </w:tabs>
      <w:snapToGrid w:val="0"/>
    </w:pPr>
    <w:rPr>
      <w:rFonts w:ascii="Times New Roman" w:hAnsi="Times New Roman" w:cs="Times New Roman"/>
      <w:sz w:val="24"/>
      <w:szCs w:val="24"/>
    </w:rPr>
  </w:style>
  <w:style w:type="character" w:customStyle="1" w:styleId="a6">
    <w:name w:val="ヘッダー (文字)"/>
    <w:basedOn w:val="a0"/>
    <w:link w:val="a5"/>
    <w:uiPriority w:val="99"/>
    <w:rsid w:val="00AF7608"/>
    <w:rPr>
      <w:rFonts w:ascii="Times New Roman" w:hAnsi="Times New Roman" w:cs="Times New Roman"/>
      <w:sz w:val="24"/>
      <w:szCs w:val="24"/>
    </w:rPr>
  </w:style>
  <w:style w:type="paragraph" w:styleId="a7">
    <w:name w:val="footer"/>
    <w:basedOn w:val="a"/>
    <w:link w:val="a8"/>
    <w:uiPriority w:val="99"/>
    <w:unhideWhenUsed/>
    <w:rsid w:val="00AF7608"/>
    <w:pPr>
      <w:tabs>
        <w:tab w:val="center" w:pos="4252"/>
        <w:tab w:val="right" w:pos="8504"/>
      </w:tabs>
      <w:snapToGrid w:val="0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フッター (文字)"/>
    <w:basedOn w:val="a0"/>
    <w:link w:val="a7"/>
    <w:uiPriority w:val="99"/>
    <w:rsid w:val="00AF7608"/>
    <w:rPr>
      <w:rFonts w:ascii="Times New Roman" w:hAnsi="Times New Roman" w:cs="Times New Roman"/>
      <w:sz w:val="24"/>
      <w:szCs w:val="24"/>
    </w:rPr>
  </w:style>
  <w:style w:type="paragraph" w:styleId="a9">
    <w:name w:val="Balloon Text"/>
    <w:basedOn w:val="a"/>
    <w:link w:val="aa"/>
    <w:autoRedefine/>
    <w:uiPriority w:val="99"/>
    <w:semiHidden/>
    <w:unhideWhenUsed/>
    <w:rsid w:val="00073A8E"/>
    <w:rPr>
      <w:rFonts w:ascii="Times New Roman" w:eastAsiaTheme="majorEastAsia" w:hAnsi="Times New Roman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73A8E"/>
    <w:rPr>
      <w:rFonts w:ascii="Times New Roman" w:eastAsiaTheme="majorEastAsia" w:hAnsi="Times New Roman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AF7608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customStyle="1" w:styleId="norm">
    <w:name w:val="norm"/>
    <w:basedOn w:val="a"/>
    <w:rsid w:val="00AF7608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basedOn w:val="a0"/>
    <w:rsid w:val="00AF7608"/>
  </w:style>
  <w:style w:type="paragraph" w:customStyle="1" w:styleId="follows-h4">
    <w:name w:val="follows-h4"/>
    <w:basedOn w:val="a"/>
    <w:rsid w:val="00AF7608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mb">
    <w:name w:val="mb"/>
    <w:basedOn w:val="a0"/>
    <w:rsid w:val="00AF7608"/>
  </w:style>
  <w:style w:type="character" w:styleId="ab">
    <w:name w:val="annotation reference"/>
    <w:basedOn w:val="a0"/>
    <w:uiPriority w:val="99"/>
    <w:semiHidden/>
    <w:unhideWhenUsed/>
    <w:rsid w:val="00F014B7"/>
    <w:rPr>
      <w:sz w:val="18"/>
      <w:szCs w:val="18"/>
    </w:rPr>
  </w:style>
  <w:style w:type="paragraph" w:styleId="ac">
    <w:name w:val="annotation text"/>
    <w:basedOn w:val="a"/>
    <w:link w:val="ad"/>
    <w:autoRedefine/>
    <w:uiPriority w:val="99"/>
    <w:unhideWhenUsed/>
    <w:rsid w:val="000847C4"/>
    <w:pPr>
      <w:jc w:val="left"/>
    </w:pPr>
    <w:rPr>
      <w:rFonts w:ascii="Times New Roman" w:hAnsi="Times New Roman"/>
    </w:rPr>
  </w:style>
  <w:style w:type="character" w:customStyle="1" w:styleId="ad">
    <w:name w:val="コメント文字列 (文字)"/>
    <w:basedOn w:val="a0"/>
    <w:link w:val="ac"/>
    <w:uiPriority w:val="99"/>
    <w:rsid w:val="00826E17"/>
    <w:rPr>
      <w:rFonts w:ascii="Times New Roman" w:hAnsi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014B7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014B7"/>
    <w:rPr>
      <w:rFonts w:ascii="Times New Roman" w:hAnsi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3970E0"/>
    <w:pPr>
      <w:jc w:val="center"/>
    </w:pPr>
    <w:rPr>
      <w:rFonts w:ascii="Times" w:hAnsi="Times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970E0"/>
    <w:rPr>
      <w:rFonts w:ascii="Times" w:hAnsi="Times"/>
      <w:sz w:val="20"/>
    </w:rPr>
  </w:style>
  <w:style w:type="paragraph" w:customStyle="1" w:styleId="EndNoteBibliography">
    <w:name w:val="EndNote Bibliography"/>
    <w:basedOn w:val="a"/>
    <w:link w:val="EndNoteBibliography0"/>
    <w:rsid w:val="003970E0"/>
    <w:rPr>
      <w:rFonts w:ascii="Times" w:hAnsi="Times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970E0"/>
    <w:rPr>
      <w:rFonts w:ascii="Times" w:hAnsi="Times"/>
      <w:sz w:val="20"/>
    </w:rPr>
  </w:style>
  <w:style w:type="character" w:customStyle="1" w:styleId="10">
    <w:name w:val="未解決のメンション1"/>
    <w:basedOn w:val="a0"/>
    <w:uiPriority w:val="99"/>
    <w:semiHidden/>
    <w:unhideWhenUsed/>
    <w:rsid w:val="001030AB"/>
    <w:rPr>
      <w:color w:val="605E5C"/>
      <w:shd w:val="clear" w:color="auto" w:fill="E1DFDD"/>
    </w:rPr>
  </w:style>
  <w:style w:type="paragraph" w:styleId="af0">
    <w:name w:val="Revision"/>
    <w:hidden/>
    <w:uiPriority w:val="99"/>
    <w:semiHidden/>
    <w:rsid w:val="0023465D"/>
  </w:style>
  <w:style w:type="character" w:styleId="af1">
    <w:name w:val="line number"/>
    <w:basedOn w:val="a0"/>
    <w:uiPriority w:val="99"/>
    <w:semiHidden/>
    <w:unhideWhenUsed/>
    <w:rsid w:val="0087485B"/>
  </w:style>
  <w:style w:type="paragraph" w:customStyle="1" w:styleId="reference">
    <w:name w:val="reference"/>
    <w:basedOn w:val="a"/>
    <w:rsid w:val="0011674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meropslabel">
    <w:name w:val="meropslabel"/>
    <w:basedOn w:val="a0"/>
    <w:rsid w:val="00116743"/>
  </w:style>
  <w:style w:type="character" w:customStyle="1" w:styleId="idreflabelwithbridge">
    <w:name w:val="id.ref.label.withbridge"/>
    <w:basedOn w:val="a0"/>
    <w:rsid w:val="00116743"/>
  </w:style>
  <w:style w:type="character" w:customStyle="1" w:styleId="label">
    <w:name w:val="label"/>
    <w:basedOn w:val="a0"/>
    <w:rsid w:val="00116743"/>
  </w:style>
  <w:style w:type="character" w:customStyle="1" w:styleId="citationrefnumericalnumber">
    <w:name w:val="citation.ref.numerical.number"/>
    <w:basedOn w:val="a0"/>
    <w:rsid w:val="00116743"/>
  </w:style>
  <w:style w:type="character" w:customStyle="1" w:styleId="chgathrix">
    <w:name w:val="chga_thrix"/>
    <w:basedOn w:val="a0"/>
    <w:rsid w:val="00116743"/>
  </w:style>
  <w:style w:type="character" w:customStyle="1" w:styleId="structuretab">
    <w:name w:val="structure.tab"/>
    <w:basedOn w:val="a0"/>
    <w:rsid w:val="00116743"/>
  </w:style>
  <w:style w:type="character" w:customStyle="1" w:styleId="reftext">
    <w:name w:val="ref.text"/>
    <w:basedOn w:val="a0"/>
    <w:rsid w:val="00116743"/>
  </w:style>
  <w:style w:type="character" w:customStyle="1" w:styleId="refcontentssubpart">
    <w:name w:val="ref.contents.subpart"/>
    <w:basedOn w:val="a0"/>
    <w:rsid w:val="00116743"/>
  </w:style>
  <w:style w:type="character" w:customStyle="1" w:styleId="refcontents">
    <w:name w:val="ref.contents"/>
    <w:basedOn w:val="a0"/>
    <w:rsid w:val="00116743"/>
  </w:style>
  <w:style w:type="character" w:customStyle="1" w:styleId="groupname">
    <w:name w:val="group.name"/>
    <w:basedOn w:val="a0"/>
    <w:rsid w:val="00116743"/>
  </w:style>
  <w:style w:type="character" w:customStyle="1" w:styleId="namepersonwithdegreesetc">
    <w:name w:val="name.person.withdegreesetc"/>
    <w:basedOn w:val="a0"/>
    <w:rsid w:val="00116743"/>
  </w:style>
  <w:style w:type="character" w:customStyle="1" w:styleId="nameperson">
    <w:name w:val="name.person"/>
    <w:basedOn w:val="a0"/>
    <w:rsid w:val="00116743"/>
  </w:style>
  <w:style w:type="character" w:customStyle="1" w:styleId="familyname">
    <w:name w:val="family_name"/>
    <w:basedOn w:val="a0"/>
    <w:rsid w:val="00116743"/>
  </w:style>
  <w:style w:type="character" w:customStyle="1" w:styleId="givenname">
    <w:name w:val="given_name"/>
    <w:basedOn w:val="a0"/>
    <w:rsid w:val="00116743"/>
  </w:style>
  <w:style w:type="character" w:customStyle="1" w:styleId="refcontentsbody">
    <w:name w:val="ref.contents.body"/>
    <w:basedOn w:val="a0"/>
    <w:rsid w:val="00116743"/>
  </w:style>
  <w:style w:type="character" w:customStyle="1" w:styleId="articletitle">
    <w:name w:val="article_title"/>
    <w:basedOn w:val="a0"/>
    <w:rsid w:val="00116743"/>
  </w:style>
  <w:style w:type="character" w:customStyle="1" w:styleId="titledoc">
    <w:name w:val="title.doc"/>
    <w:basedOn w:val="a0"/>
    <w:rsid w:val="00116743"/>
  </w:style>
  <w:style w:type="character" w:customStyle="1" w:styleId="source">
    <w:name w:val="source"/>
    <w:basedOn w:val="a0"/>
    <w:rsid w:val="00116743"/>
  </w:style>
  <w:style w:type="character" w:customStyle="1" w:styleId="titlejournal">
    <w:name w:val="title.journal"/>
    <w:basedOn w:val="a0"/>
    <w:rsid w:val="00116743"/>
  </w:style>
  <w:style w:type="character" w:customStyle="1" w:styleId="refvolumeformatting">
    <w:name w:val="ref.volume.formatting"/>
    <w:basedOn w:val="a0"/>
    <w:rsid w:val="00116743"/>
  </w:style>
  <w:style w:type="character" w:customStyle="1" w:styleId="volumenumber">
    <w:name w:val="volume_number"/>
    <w:basedOn w:val="a0"/>
    <w:rsid w:val="00116743"/>
  </w:style>
  <w:style w:type="character" w:customStyle="1" w:styleId="idpages">
    <w:name w:val="id.pages"/>
    <w:basedOn w:val="a0"/>
    <w:rsid w:val="00116743"/>
  </w:style>
  <w:style w:type="character" w:customStyle="1" w:styleId="pagenumbers">
    <w:name w:val="page_numbers"/>
    <w:basedOn w:val="a0"/>
    <w:rsid w:val="00116743"/>
  </w:style>
  <w:style w:type="character" w:customStyle="1" w:styleId="groupdateref">
    <w:name w:val="group.date.ref"/>
    <w:basedOn w:val="a0"/>
    <w:rsid w:val="00116743"/>
  </w:style>
  <w:style w:type="character" w:customStyle="1" w:styleId="year">
    <w:name w:val="year"/>
    <w:basedOn w:val="a0"/>
    <w:rsid w:val="00116743"/>
  </w:style>
  <w:style w:type="character" w:customStyle="1" w:styleId="daterefyear">
    <w:name w:val="date.ref.year"/>
    <w:basedOn w:val="a0"/>
    <w:rsid w:val="00116743"/>
  </w:style>
  <w:style w:type="character" w:customStyle="1" w:styleId="idyear">
    <w:name w:val="id.year"/>
    <w:basedOn w:val="a0"/>
    <w:rsid w:val="00116743"/>
  </w:style>
  <w:style w:type="character" w:customStyle="1" w:styleId="miscellaneous">
    <w:name w:val="miscellaneous"/>
    <w:basedOn w:val="a0"/>
    <w:rsid w:val="00116743"/>
  </w:style>
  <w:style w:type="character" w:customStyle="1" w:styleId="11">
    <w:name w:val="ハイパーリンク1"/>
    <w:basedOn w:val="a0"/>
    <w:rsid w:val="00116743"/>
  </w:style>
  <w:style w:type="character" w:styleId="af2">
    <w:name w:val="FollowedHyperlink"/>
    <w:basedOn w:val="a0"/>
    <w:uiPriority w:val="99"/>
    <w:semiHidden/>
    <w:unhideWhenUsed/>
    <w:rsid w:val="00116743"/>
    <w:rPr>
      <w:color w:val="800080"/>
      <w:u w:val="single"/>
    </w:rPr>
  </w:style>
  <w:style w:type="character" w:customStyle="1" w:styleId="bridgedetal">
    <w:name w:val="bridged.etal"/>
    <w:basedOn w:val="a0"/>
    <w:rsid w:val="00116743"/>
  </w:style>
  <w:style w:type="character" w:customStyle="1" w:styleId="namenumbereditem">
    <w:name w:val="name.numbereditem"/>
    <w:basedOn w:val="a0"/>
    <w:rsid w:val="00116743"/>
  </w:style>
  <w:style w:type="character" w:customStyle="1" w:styleId="iddocobject">
    <w:name w:val="id.docobject"/>
    <w:basedOn w:val="a0"/>
    <w:rsid w:val="00116743"/>
  </w:style>
  <w:style w:type="character" w:customStyle="1" w:styleId="termabbreviationdefinition">
    <w:name w:val="term.abbreviationdefinition"/>
    <w:basedOn w:val="a0"/>
    <w:rsid w:val="00116743"/>
  </w:style>
  <w:style w:type="character" w:customStyle="1" w:styleId="termabbreviation">
    <w:name w:val="term.abbreviation"/>
    <w:basedOn w:val="a0"/>
    <w:rsid w:val="00116743"/>
  </w:style>
  <w:style w:type="character" w:customStyle="1" w:styleId="namedrugdictionary">
    <w:name w:val="name.drug.dictionary"/>
    <w:basedOn w:val="a0"/>
    <w:rsid w:val="00116743"/>
  </w:style>
  <w:style w:type="character" w:customStyle="1" w:styleId="titlebookordocfuzzycontentscontinuedaftercolon">
    <w:name w:val="title.bookordoc.fuzzy.contents.continued.aftercolon"/>
    <w:basedOn w:val="a0"/>
    <w:rsid w:val="00116743"/>
  </w:style>
  <w:style w:type="character" w:customStyle="1" w:styleId="organization">
    <w:name w:val="organization"/>
    <w:basedOn w:val="a0"/>
    <w:rsid w:val="00116743"/>
  </w:style>
  <w:style w:type="character" w:customStyle="1" w:styleId="crs">
    <w:name w:val="crs"/>
    <w:basedOn w:val="a0"/>
    <w:rsid w:val="00116743"/>
  </w:style>
  <w:style w:type="character" w:customStyle="1" w:styleId="nameinitial">
    <w:name w:val="name.initial"/>
    <w:basedOn w:val="a0"/>
    <w:rsid w:val="00116743"/>
  </w:style>
  <w:style w:type="character" w:customStyle="1" w:styleId="cr">
    <w:name w:val="cr"/>
    <w:basedOn w:val="a0"/>
    <w:rsid w:val="00116743"/>
  </w:style>
  <w:style w:type="character" w:customStyle="1" w:styleId="tmr-comment-highlight">
    <w:name w:val="tmr-comment-highlight"/>
    <w:basedOn w:val="a0"/>
    <w:rsid w:val="00116743"/>
  </w:style>
  <w:style w:type="character" w:customStyle="1" w:styleId="refcomment">
    <w:name w:val="ref.comment"/>
    <w:basedOn w:val="a0"/>
    <w:rsid w:val="00116743"/>
  </w:style>
  <w:style w:type="character" w:customStyle="1" w:styleId="formattedtext">
    <w:name w:val="formatted.text"/>
    <w:basedOn w:val="a0"/>
    <w:rsid w:val="00116743"/>
  </w:style>
  <w:style w:type="character" w:customStyle="1" w:styleId="UnresolvedMention1">
    <w:name w:val="Unresolved Mention1"/>
    <w:basedOn w:val="a0"/>
    <w:uiPriority w:val="99"/>
    <w:semiHidden/>
    <w:unhideWhenUsed/>
    <w:rsid w:val="001E71C1"/>
    <w:rPr>
      <w:color w:val="605E5C"/>
      <w:shd w:val="clear" w:color="auto" w:fill="E1DFDD"/>
    </w:rPr>
  </w:style>
  <w:style w:type="character" w:customStyle="1" w:styleId="Hyperlink1">
    <w:name w:val="Hyperlink1"/>
    <w:basedOn w:val="a0"/>
    <w:rsid w:val="000847C4"/>
  </w:style>
  <w:style w:type="character" w:styleId="af3">
    <w:name w:val="Emphasis"/>
    <w:basedOn w:val="a0"/>
    <w:uiPriority w:val="20"/>
    <w:qFormat/>
    <w:rsid w:val="00CC519F"/>
    <w:rPr>
      <w:i/>
      <w:iCs/>
    </w:rPr>
  </w:style>
  <w:style w:type="character" w:styleId="af4">
    <w:name w:val="Strong"/>
    <w:basedOn w:val="a0"/>
    <w:uiPriority w:val="22"/>
    <w:qFormat/>
    <w:rsid w:val="00CC519F"/>
    <w:rPr>
      <w:b/>
      <w:bCs/>
    </w:rPr>
  </w:style>
  <w:style w:type="character" w:customStyle="1" w:styleId="2">
    <w:name w:val="未解決のメンション2"/>
    <w:basedOn w:val="a0"/>
    <w:uiPriority w:val="99"/>
    <w:semiHidden/>
    <w:unhideWhenUsed/>
    <w:rsid w:val="005D15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9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0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895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18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169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468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886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30254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350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366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18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77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94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30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62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9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97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4493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802788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55305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879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91871">
                  <w:marLeft w:val="0"/>
                  <w:marRight w:val="0"/>
                  <w:marTop w:val="18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2765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361841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055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177545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03372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031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64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0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AAD1D8-830D-4556-91AD-7DE84E15AB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2D7742B-A8D9-410E-B289-D80FA1715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 Enago8</dc:creator>
  <cp:lastModifiedBy>祐一郎 松岡</cp:lastModifiedBy>
  <cp:revision>3</cp:revision>
  <cp:lastPrinted>2021-08-09T22:17:00Z</cp:lastPrinted>
  <dcterms:created xsi:type="dcterms:W3CDTF">2022-02-24T00:36:00Z</dcterms:created>
  <dcterms:modified xsi:type="dcterms:W3CDTF">2022-02-24T0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HeE2R4trMAGG</vt:lpwstr>
  </property>
  <property fmtid="{D5CDD505-2E9C-101B-9397-08002B2CF9AE}" pid="3" name="TRFLID">
    <vt:lpwstr>2Kv6C/hEryGZOFGsizx5BA==</vt:lpwstr>
  </property>
</Properties>
</file>